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F8280" w14:textId="77777777" w:rsidR="00EC3020" w:rsidRPr="008604BB" w:rsidRDefault="00EC3020" w:rsidP="00EC302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8604BB">
        <w:rPr>
          <w:rFonts w:ascii="Times New Roman" w:hAnsi="Times New Roman" w:cs="Times New Roman"/>
          <w:b/>
          <w:sz w:val="20"/>
          <w:szCs w:val="20"/>
          <w:lang w:eastAsia="zh-CN"/>
        </w:rPr>
        <w:t>Supporting information</w:t>
      </w:r>
    </w:p>
    <w:p w14:paraId="2CAE329B" w14:textId="332C80F8" w:rsidR="00EC3020" w:rsidRPr="008604BB" w:rsidRDefault="00EC3020" w:rsidP="00EC3020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0"/>
          <w:szCs w:val="20"/>
          <w:lang w:eastAsia="zh-CN"/>
        </w:rPr>
      </w:pPr>
      <w:r w:rsidRPr="008604BB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Balanced translocation disrupting </w:t>
      </w:r>
      <w:r w:rsidRPr="008604BB">
        <w:rPr>
          <w:rFonts w:ascii="Times New Roman" w:hAnsi="Times New Roman" w:cs="Times New Roman"/>
          <w:b/>
          <w:i/>
          <w:sz w:val="20"/>
          <w:szCs w:val="20"/>
          <w:lang w:eastAsia="zh-CN"/>
        </w:rPr>
        <w:t>JAG1</w:t>
      </w:r>
      <w:r w:rsidRPr="008604BB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 identified by optical genomic mapping in </w:t>
      </w:r>
      <w:r w:rsidR="00086597">
        <w:rPr>
          <w:rFonts w:ascii="Times New Roman" w:hAnsi="Times New Roman" w:cs="Times New Roman"/>
          <w:b/>
          <w:sz w:val="20"/>
          <w:szCs w:val="20"/>
          <w:lang w:eastAsia="zh-CN"/>
        </w:rPr>
        <w:t xml:space="preserve">suspected </w:t>
      </w:r>
      <w:proofErr w:type="spellStart"/>
      <w:r w:rsidRPr="008604BB">
        <w:rPr>
          <w:rFonts w:ascii="Times New Roman" w:hAnsi="Times New Roman" w:cs="Times New Roman"/>
          <w:b/>
          <w:color w:val="000000"/>
          <w:sz w:val="20"/>
          <w:szCs w:val="20"/>
        </w:rPr>
        <w:t>Alagille</w:t>
      </w:r>
      <w:proofErr w:type="spellEnd"/>
      <w:r w:rsidRPr="008604B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086597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Pr="008604BB">
        <w:rPr>
          <w:rFonts w:ascii="Times New Roman" w:hAnsi="Times New Roman" w:cs="Times New Roman"/>
          <w:b/>
          <w:color w:val="000000"/>
          <w:sz w:val="20"/>
          <w:szCs w:val="20"/>
        </w:rPr>
        <w:t>yndrome</w:t>
      </w:r>
    </w:p>
    <w:p w14:paraId="31D83070" w14:textId="77777777" w:rsidR="00EC3020" w:rsidRPr="003629BC" w:rsidRDefault="00EC3020" w:rsidP="00EC3020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0"/>
          <w:szCs w:val="20"/>
        </w:rPr>
      </w:pPr>
      <w:r w:rsidRPr="00924FE9">
        <w:rPr>
          <w:rFonts w:ascii="Times New Roman" w:hAnsi="Times New Roman" w:cs="Times New Roman"/>
          <w:b/>
          <w:sz w:val="20"/>
          <w:szCs w:val="20"/>
        </w:rPr>
        <w:t>Authors</w:t>
      </w:r>
      <w:r w:rsidRPr="00924FE9">
        <w:rPr>
          <w:rFonts w:ascii="Times New Roman" w:hAnsi="Times New Roman" w:cs="Times New Roman"/>
          <w:bCs/>
          <w:sz w:val="20"/>
          <w:szCs w:val="20"/>
        </w:rPr>
        <w:t xml:space="preserve">: </w:t>
      </w:r>
      <w:bookmarkStart w:id="0" w:name="_Hlk93167283"/>
      <w:r w:rsidRPr="00924FE9">
        <w:rPr>
          <w:rFonts w:ascii="Times New Roman" w:hAnsi="Times New Roman" w:cs="Times New Roman"/>
          <w:bCs/>
          <w:sz w:val="20"/>
          <w:szCs w:val="20"/>
        </w:rPr>
        <w:t>Yi-</w:t>
      </w:r>
      <w:proofErr w:type="spellStart"/>
      <w:r w:rsidRPr="00924FE9">
        <w:rPr>
          <w:rFonts w:ascii="Times New Roman" w:hAnsi="Times New Roman" w:cs="Times New Roman"/>
          <w:bCs/>
          <w:sz w:val="20"/>
          <w:szCs w:val="20"/>
        </w:rPr>
        <w:t>Qiong</w:t>
      </w:r>
      <w:proofErr w:type="spellEnd"/>
      <w:r w:rsidRPr="00924FE9">
        <w:rPr>
          <w:rFonts w:ascii="Times New Roman" w:hAnsi="Times New Roman" w:cs="Times New Roman"/>
          <w:bCs/>
          <w:sz w:val="20"/>
          <w:szCs w:val="20"/>
        </w:rPr>
        <w:t xml:space="preserve"> Zhang</w:t>
      </w:r>
      <w:r w:rsidRPr="00924FE9">
        <w:rPr>
          <w:rFonts w:ascii="Times New Roman" w:hAnsi="Times New Roman" w:cs="Times New Roman"/>
          <w:bCs/>
          <w:sz w:val="20"/>
          <w:szCs w:val="20"/>
          <w:vertAlign w:val="superscript"/>
        </w:rPr>
        <w:t>1</w:t>
      </w:r>
      <w:r w:rsidRPr="00924FE9">
        <w:rPr>
          <w:rFonts w:ascii="Times New Roman" w:hAnsi="Times New Roman" w:cs="Times New Roman"/>
          <w:b/>
          <w:sz w:val="20"/>
          <w:szCs w:val="20"/>
          <w:vertAlign w:val="superscript"/>
        </w:rPr>
        <w:t>#</w:t>
      </w:r>
      <w:r w:rsidRPr="00924FE9">
        <w:rPr>
          <w:rFonts w:ascii="Times New Roman" w:hAnsi="Times New Roman" w:cs="Times New Roman"/>
          <w:bCs/>
          <w:sz w:val="20"/>
          <w:szCs w:val="20"/>
        </w:rPr>
        <w:t>, Peng</w:t>
      </w:r>
      <w:r w:rsidRPr="00924FE9">
        <w:rPr>
          <w:rFonts w:ascii="Times New Roman" w:hAnsi="Times New Roman" w:cs="Times New Roman"/>
          <w:bCs/>
          <w:sz w:val="20"/>
          <w:szCs w:val="20"/>
          <w:lang w:eastAsia="zh-CN"/>
        </w:rPr>
        <w:t>-</w:t>
      </w:r>
      <w:proofErr w:type="spellStart"/>
      <w:r w:rsidRPr="00924FE9">
        <w:rPr>
          <w:rFonts w:ascii="Times New Roman" w:hAnsi="Times New Roman" w:cs="Times New Roman"/>
          <w:bCs/>
          <w:sz w:val="20"/>
          <w:szCs w:val="20"/>
          <w:lang w:eastAsia="zh-CN"/>
        </w:rPr>
        <w:t>F</w:t>
      </w:r>
      <w:r w:rsidRPr="00924FE9">
        <w:rPr>
          <w:rFonts w:ascii="Times New Roman" w:hAnsi="Times New Roman" w:cs="Times New Roman"/>
          <w:bCs/>
          <w:sz w:val="20"/>
          <w:szCs w:val="20"/>
        </w:rPr>
        <w:t>ei</w:t>
      </w:r>
      <w:proofErr w:type="spellEnd"/>
      <w:r w:rsidRPr="00924FE9">
        <w:rPr>
          <w:rFonts w:ascii="Times New Roman" w:hAnsi="Times New Roman" w:cs="Times New Roman"/>
          <w:bCs/>
          <w:sz w:val="20"/>
          <w:szCs w:val="20"/>
        </w:rPr>
        <w:t xml:space="preserve"> Gao</w:t>
      </w:r>
      <w:r>
        <w:rPr>
          <w:rFonts w:ascii="Times New Roman" w:hAnsi="Times New Roman" w:cs="Times New Roman"/>
          <w:bCs/>
          <w:sz w:val="20"/>
          <w:szCs w:val="20"/>
          <w:vertAlign w:val="superscript"/>
        </w:rPr>
        <w:t>2</w:t>
      </w:r>
      <w:r w:rsidRPr="00924FE9">
        <w:rPr>
          <w:rFonts w:ascii="Times New Roman" w:hAnsi="Times New Roman" w:cs="Times New Roman"/>
          <w:bCs/>
          <w:sz w:val="20"/>
          <w:szCs w:val="20"/>
          <w:vertAlign w:val="superscript"/>
        </w:rPr>
        <w:t>#</w:t>
      </w:r>
      <w:r w:rsidRPr="00924FE9">
        <w:rPr>
          <w:rFonts w:ascii="Times New Roman" w:hAnsi="Times New Roman" w:cs="Times New Roman"/>
          <w:bCs/>
          <w:sz w:val="20"/>
          <w:szCs w:val="20"/>
        </w:rPr>
        <w:t xml:space="preserve">, </w:t>
      </w:r>
      <w:r w:rsidRPr="00497D2D">
        <w:rPr>
          <w:rFonts w:ascii="Times New Roman" w:hAnsi="Times New Roman" w:cs="Times New Roman"/>
          <w:bCs/>
          <w:sz w:val="20"/>
          <w:szCs w:val="20"/>
        </w:rPr>
        <w:t>Jing-Min Yang</w:t>
      </w:r>
      <w:r w:rsidRPr="00497D2D">
        <w:rPr>
          <w:rFonts w:ascii="Times New Roman" w:hAnsi="Times New Roman" w:cs="Times New Roman"/>
          <w:bCs/>
          <w:sz w:val="20"/>
          <w:szCs w:val="20"/>
          <w:vertAlign w:val="superscript"/>
        </w:rPr>
        <w:t>2,</w:t>
      </w:r>
      <w:r w:rsidRPr="00497D2D">
        <w:rPr>
          <w:rFonts w:ascii="Times New Roman" w:hAnsi="Times New Roman" w:cs="Times New Roman"/>
          <w:bCs/>
          <w:sz w:val="20"/>
          <w:szCs w:val="20"/>
          <w:vertAlign w:val="superscript"/>
          <w:lang w:eastAsia="zh-CN"/>
        </w:rPr>
        <w:t>3</w:t>
      </w:r>
      <w:r w:rsidRPr="00497D2D">
        <w:rPr>
          <w:rFonts w:ascii="Times New Roman" w:hAnsi="Times New Roman" w:cs="Times New Roman"/>
          <w:bCs/>
          <w:sz w:val="20"/>
          <w:szCs w:val="20"/>
          <w:vertAlign w:val="superscript"/>
        </w:rPr>
        <w:t>,</w:t>
      </w:r>
      <w:r w:rsidRPr="00497D2D">
        <w:rPr>
          <w:rFonts w:ascii="Times New Roman" w:hAnsi="Times New Roman" w:cs="Times New Roman"/>
          <w:bCs/>
          <w:sz w:val="20"/>
          <w:szCs w:val="20"/>
          <w:vertAlign w:val="superscript"/>
          <w:lang w:eastAsia="zh-CN"/>
        </w:rPr>
        <w:t>4</w:t>
      </w:r>
      <w:r w:rsidRPr="00497D2D">
        <w:rPr>
          <w:rFonts w:ascii="Times New Roman" w:hAnsi="Times New Roman" w:cs="Times New Roman"/>
          <w:bCs/>
          <w:sz w:val="20"/>
          <w:szCs w:val="20"/>
        </w:rPr>
        <w:t>, Jing Zhang</w:t>
      </w:r>
      <w:r w:rsidRPr="00497D2D">
        <w:rPr>
          <w:rFonts w:ascii="Times New Roman" w:hAnsi="Times New Roman" w:cs="Times New Roman"/>
          <w:bCs/>
          <w:sz w:val="20"/>
          <w:szCs w:val="20"/>
          <w:vertAlign w:val="superscript"/>
          <w:lang w:eastAsia="zh-CN"/>
        </w:rPr>
        <w:t>1</w:t>
      </w:r>
      <w:r w:rsidRPr="00497D2D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, </w:t>
      </w:r>
      <w:bookmarkEnd w:id="0"/>
      <w:r w:rsidRPr="00497D2D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zh-CN"/>
        </w:rPr>
        <w:t>Yu-Lan Lu</w:t>
      </w:r>
      <w:r w:rsidRPr="00497D2D">
        <w:rPr>
          <w:rFonts w:ascii="Times New Roman" w:hAnsi="Times New Roman" w:cs="Times New Roman"/>
          <w:bCs/>
          <w:color w:val="000000" w:themeColor="text1"/>
          <w:sz w:val="20"/>
          <w:szCs w:val="20"/>
          <w:vertAlign w:val="superscript"/>
          <w:lang w:eastAsia="zh-CN"/>
        </w:rPr>
        <w:t>5</w:t>
      </w:r>
      <w:r w:rsidRPr="00924FE9">
        <w:rPr>
          <w:rFonts w:ascii="Times New Roman" w:hAnsi="Times New Roman" w:cs="Times New Roman"/>
          <w:bCs/>
          <w:color w:val="000000" w:themeColor="text1"/>
          <w:sz w:val="20"/>
          <w:szCs w:val="20"/>
          <w:lang w:eastAsia="zh-CN"/>
        </w:rPr>
        <w:t xml:space="preserve">, </w:t>
      </w:r>
      <w:r w:rsidRPr="00924FE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Jian-She Wang </w:t>
      </w:r>
      <w:r w:rsidRPr="00924F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>,</w:t>
      </w:r>
      <w:r w:rsidRPr="00924F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eastAsia="zh-CN"/>
        </w:rPr>
        <w:t>6</w:t>
      </w:r>
      <w:r w:rsidRPr="00924FE9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*</w:t>
      </w:r>
    </w:p>
    <w:p w14:paraId="75DBB76F" w14:textId="7D1D54CE" w:rsidR="005B6AA8" w:rsidRDefault="005B6AA8" w:rsidP="00075231">
      <w:pPr>
        <w:adjustRightInd w:val="0"/>
        <w:snapToGrid w:val="0"/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08C40B5" w14:textId="3CDAB910" w:rsidR="005B6AA8" w:rsidRDefault="005B6AA8" w:rsidP="005B6AA8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eastAsiaTheme="minorHAnsi" w:hAnsi="Times New Roman" w:cs="Times New Roman"/>
          <w:b/>
          <w:sz w:val="20"/>
          <w:szCs w:val="20"/>
          <w:lang w:eastAsia="zh-CN"/>
        </w:rPr>
      </w:pPr>
      <w:r w:rsidRPr="005E5257">
        <w:rPr>
          <w:rFonts w:ascii="Times New Roman" w:hAnsi="Times New Roman" w:cs="Times New Roman"/>
          <w:b/>
          <w:sz w:val="20"/>
          <w:szCs w:val="20"/>
        </w:rPr>
        <w:t>Supplementary</w:t>
      </w:r>
      <w:r w:rsidRPr="005E5257">
        <w:rPr>
          <w:rFonts w:ascii="Times New Roman" w:eastAsiaTheme="minorHAnsi" w:hAnsi="Times New Roman" w:cs="Times New Roman"/>
          <w:b/>
          <w:sz w:val="20"/>
          <w:szCs w:val="20"/>
          <w:lang w:eastAsia="zh-CN"/>
        </w:rPr>
        <w:t xml:space="preserve"> </w:t>
      </w:r>
      <w:r>
        <w:rPr>
          <w:rFonts w:ascii="Times New Roman" w:eastAsiaTheme="minorHAnsi" w:hAnsi="Times New Roman" w:cs="Times New Roman"/>
          <w:b/>
          <w:sz w:val="20"/>
          <w:szCs w:val="20"/>
          <w:lang w:eastAsia="zh-CN"/>
        </w:rPr>
        <w:t>data</w:t>
      </w:r>
    </w:p>
    <w:p w14:paraId="44D3D034" w14:textId="77777777" w:rsidR="00D94F76" w:rsidRPr="00D94F76" w:rsidRDefault="00D94F76" w:rsidP="00D94F76">
      <w:pPr>
        <w:widowControl w:val="0"/>
        <w:jc w:val="both"/>
        <w:rPr>
          <w:rFonts w:ascii="Times New Roman" w:eastAsia="DengXian" w:hAnsi="Times New Roman" w:cs="Times New Roman"/>
          <w:kern w:val="2"/>
          <w:sz w:val="21"/>
          <w:szCs w:val="22"/>
          <w:lang w:eastAsia="zh-CN"/>
        </w:rPr>
      </w:pPr>
    </w:p>
    <w:tbl>
      <w:tblPr>
        <w:tblStyle w:val="TableGrid"/>
        <w:tblW w:w="8811" w:type="dxa"/>
        <w:tblInd w:w="-1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1"/>
        <w:gridCol w:w="3060"/>
        <w:gridCol w:w="1827"/>
        <w:gridCol w:w="1323"/>
        <w:gridCol w:w="1620"/>
      </w:tblGrid>
      <w:tr w:rsidR="00D94F76" w:rsidRPr="00D94F76" w14:paraId="1F03C2E8" w14:textId="77777777" w:rsidTr="0091505A">
        <w:trPr>
          <w:trHeight w:val="265"/>
        </w:trPr>
        <w:tc>
          <w:tcPr>
            <w:tcW w:w="8811" w:type="dxa"/>
            <w:gridSpan w:val="5"/>
            <w:tcBorders>
              <w:bottom w:val="single" w:sz="4" w:space="0" w:color="auto"/>
            </w:tcBorders>
          </w:tcPr>
          <w:p w14:paraId="0CE7430B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b/>
                <w:sz w:val="20"/>
                <w:szCs w:val="20"/>
              </w:rPr>
            </w:pPr>
            <w:bookmarkStart w:id="1" w:name="_Hlk98255334"/>
            <w:r w:rsidRPr="00D94F76">
              <w:rPr>
                <w:rFonts w:ascii="Times New Roman" w:eastAsia="DengXian" w:hAnsi="Times New Roman" w:cs="Times New Roman"/>
                <w:b/>
                <w:sz w:val="20"/>
                <w:szCs w:val="20"/>
              </w:rPr>
              <w:t>Table S1. Primers for confirmation of the breakpoint junctions on chromosome 4 and 20</w:t>
            </w:r>
          </w:p>
        </w:tc>
      </w:tr>
      <w:tr w:rsidR="00D94F76" w:rsidRPr="00D94F76" w14:paraId="16AB8A57" w14:textId="77777777" w:rsidTr="0091505A">
        <w:trPr>
          <w:trHeight w:val="809"/>
        </w:trPr>
        <w:tc>
          <w:tcPr>
            <w:tcW w:w="981" w:type="dxa"/>
            <w:tcBorders>
              <w:top w:val="single" w:sz="4" w:space="0" w:color="auto"/>
              <w:bottom w:val="single" w:sz="4" w:space="0" w:color="auto"/>
            </w:tcBorders>
          </w:tcPr>
          <w:p w14:paraId="6E5903D0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Test method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67F431FB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Primers (5’-3’)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1E2E47EC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ocation of primers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7089E520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Targeted chromosom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527E5E5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ength of PCR product</w:t>
            </w:r>
          </w:p>
        </w:tc>
      </w:tr>
      <w:tr w:rsidR="00D94F76" w:rsidRPr="00D94F76" w14:paraId="5790D170" w14:textId="77777777" w:rsidTr="0091505A">
        <w:trPr>
          <w:trHeight w:val="543"/>
        </w:trPr>
        <w:tc>
          <w:tcPr>
            <w:tcW w:w="981" w:type="dxa"/>
            <w:vMerge w:val="restart"/>
            <w:tcBorders>
              <w:top w:val="single" w:sz="4" w:space="0" w:color="auto"/>
            </w:tcBorders>
            <w:vAlign w:val="center"/>
          </w:tcPr>
          <w:p w14:paraId="4DE6E0BB" w14:textId="77777777" w:rsidR="00D94F76" w:rsidRPr="00D94F76" w:rsidRDefault="00D94F76" w:rsidP="00D94F76">
            <w:pPr>
              <w:widowControl w:val="0"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ong-range PCR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2D483775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F1: TGGCATTCTTTATCACCTATTCTGTC</w:t>
            </w:r>
          </w:p>
          <w:p w14:paraId="46844EF5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R1: TTGGGAGGACTCATGCAAATGGTAA</w:t>
            </w:r>
          </w:p>
        </w:tc>
        <w:tc>
          <w:tcPr>
            <w:tcW w:w="1827" w:type="dxa"/>
            <w:tcBorders>
              <w:top w:val="single" w:sz="4" w:space="0" w:color="auto"/>
            </w:tcBorders>
          </w:tcPr>
          <w:p w14:paraId="5CD5E378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chr4(+):88811391-88811416 </w:t>
            </w:r>
          </w:p>
          <w:p w14:paraId="148463F7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20(+):10670300-10670324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5FBA764" w14:textId="77777777" w:rsidR="00D94F76" w:rsidRPr="0026114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261146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erivative chr4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25164B3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~3</w:t>
            </w:r>
            <w:r w:rsidRPr="00D94F76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kb</w:t>
            </w:r>
          </w:p>
        </w:tc>
      </w:tr>
      <w:tr w:rsidR="00D94F76" w:rsidRPr="00D94F76" w14:paraId="2D9F1551" w14:textId="77777777" w:rsidTr="0091505A">
        <w:trPr>
          <w:trHeight w:val="124"/>
        </w:trPr>
        <w:tc>
          <w:tcPr>
            <w:tcW w:w="981" w:type="dxa"/>
            <w:vMerge/>
          </w:tcPr>
          <w:p w14:paraId="69BF882E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3060" w:type="dxa"/>
          </w:tcPr>
          <w:p w14:paraId="73D84C63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F2: CTTTTGTGAGTAGTTTCTTCCCCTTGGT</w:t>
            </w:r>
          </w:p>
          <w:p w14:paraId="4BF75F96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LR</w:t>
            </w:r>
            <w:proofErr w:type="gramStart"/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2:TCGGGTCAGTTCGAGTTGGAGATCCTGT</w:t>
            </w:r>
            <w:proofErr w:type="gramEnd"/>
          </w:p>
        </w:tc>
        <w:tc>
          <w:tcPr>
            <w:tcW w:w="1827" w:type="dxa"/>
          </w:tcPr>
          <w:p w14:paraId="6C1ACD70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4(-):88817106-88817133</w:t>
            </w:r>
          </w:p>
          <w:p w14:paraId="5B483A9F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20(-):10672967-10672994</w:t>
            </w:r>
          </w:p>
        </w:tc>
        <w:tc>
          <w:tcPr>
            <w:tcW w:w="1323" w:type="dxa"/>
          </w:tcPr>
          <w:p w14:paraId="7CFDC631" w14:textId="77777777" w:rsidR="00D94F76" w:rsidRPr="0026114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261146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erivative chr20</w:t>
            </w:r>
          </w:p>
        </w:tc>
        <w:tc>
          <w:tcPr>
            <w:tcW w:w="1620" w:type="dxa"/>
          </w:tcPr>
          <w:p w14:paraId="2EA93D3D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~5kb</w:t>
            </w:r>
          </w:p>
        </w:tc>
      </w:tr>
      <w:tr w:rsidR="00D94F76" w:rsidRPr="00D94F76" w14:paraId="01667324" w14:textId="77777777" w:rsidTr="0091505A">
        <w:trPr>
          <w:trHeight w:val="543"/>
        </w:trPr>
        <w:tc>
          <w:tcPr>
            <w:tcW w:w="981" w:type="dxa"/>
            <w:vMerge w:val="restart"/>
            <w:vAlign w:val="center"/>
          </w:tcPr>
          <w:p w14:paraId="4B019B31" w14:textId="77777777" w:rsidR="00D94F76" w:rsidRPr="00D94F76" w:rsidRDefault="00D94F76" w:rsidP="00D94F76">
            <w:pPr>
              <w:widowControl w:val="0"/>
              <w:jc w:val="center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PCR</w:t>
            </w:r>
          </w:p>
        </w:tc>
        <w:tc>
          <w:tcPr>
            <w:tcW w:w="3060" w:type="dxa"/>
          </w:tcPr>
          <w:p w14:paraId="17AB8DAE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SF1: CCATGGGTTTTCTCCCATCCTT</w:t>
            </w:r>
          </w:p>
          <w:p w14:paraId="2B670EC0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SR1: GGCCAGCCAGATTTAAACGC</w:t>
            </w:r>
          </w:p>
        </w:tc>
        <w:tc>
          <w:tcPr>
            <w:tcW w:w="1827" w:type="dxa"/>
          </w:tcPr>
          <w:p w14:paraId="2BAD9A9E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4(+): 88813002-88813023</w:t>
            </w:r>
          </w:p>
          <w:p w14:paraId="3E116216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20(+):10671204-10671223</w:t>
            </w:r>
          </w:p>
        </w:tc>
        <w:tc>
          <w:tcPr>
            <w:tcW w:w="1323" w:type="dxa"/>
          </w:tcPr>
          <w:p w14:paraId="3BECB2CB" w14:textId="77777777" w:rsidR="00D94F76" w:rsidRPr="0026114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261146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erivative chr4</w:t>
            </w:r>
          </w:p>
        </w:tc>
        <w:tc>
          <w:tcPr>
            <w:tcW w:w="1620" w:type="dxa"/>
          </w:tcPr>
          <w:p w14:paraId="0293F68F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586</w:t>
            </w:r>
            <w:r w:rsidRPr="00D94F76">
              <w:rPr>
                <w:rFonts w:ascii="Times New Roman" w:eastAsia="DengXian" w:hAnsi="Times New Roman" w:cs="Times New Roman" w:hint="eastAsia"/>
                <w:sz w:val="13"/>
                <w:szCs w:val="13"/>
              </w:rPr>
              <w:t>bp</w:t>
            </w:r>
          </w:p>
        </w:tc>
      </w:tr>
      <w:tr w:rsidR="00D94F76" w:rsidRPr="00D94F76" w14:paraId="6232F383" w14:textId="77777777" w:rsidTr="0091505A">
        <w:trPr>
          <w:trHeight w:val="124"/>
        </w:trPr>
        <w:tc>
          <w:tcPr>
            <w:tcW w:w="981" w:type="dxa"/>
            <w:vMerge/>
            <w:tcBorders>
              <w:bottom w:val="single" w:sz="4" w:space="0" w:color="auto"/>
            </w:tcBorders>
          </w:tcPr>
          <w:p w14:paraId="525BDF7B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9995363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SF2: ACAGGTATCCCCATATTGTTTTGA</w:t>
            </w:r>
          </w:p>
          <w:p w14:paraId="7A20BE4D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SR2: GGGTGGAAGGAAGATGGGTG</w:t>
            </w:r>
          </w:p>
        </w:tc>
        <w:tc>
          <w:tcPr>
            <w:tcW w:w="1827" w:type="dxa"/>
            <w:tcBorders>
              <w:bottom w:val="single" w:sz="4" w:space="0" w:color="auto"/>
            </w:tcBorders>
          </w:tcPr>
          <w:p w14:paraId="553178CC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4(-):8813490-88813513</w:t>
            </w:r>
          </w:p>
          <w:p w14:paraId="65F40871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chr20(-):10671752-1067177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5DF4CB30" w14:textId="77777777" w:rsidR="00D94F76" w:rsidRPr="0026114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</w:pPr>
            <w:r w:rsidRPr="00261146">
              <w:rPr>
                <w:rFonts w:ascii="Times New Roman" w:eastAsia="DengXian" w:hAnsi="Times New Roman" w:cs="Times New Roman"/>
                <w:color w:val="000000" w:themeColor="text1"/>
                <w:sz w:val="13"/>
                <w:szCs w:val="13"/>
              </w:rPr>
              <w:t>derivative chr2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323DF1C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490bp</w:t>
            </w:r>
          </w:p>
        </w:tc>
      </w:tr>
      <w:tr w:rsidR="00D94F76" w:rsidRPr="00D94F76" w14:paraId="6DF8E43E" w14:textId="77777777" w:rsidTr="0091505A">
        <w:trPr>
          <w:trHeight w:val="287"/>
        </w:trPr>
        <w:tc>
          <w:tcPr>
            <w:tcW w:w="8811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57B4C739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Location on chromosome was based on reference </w:t>
            </w:r>
            <w:r w:rsidRPr="00D94F76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GRCh38/hg38</w:t>
            </w: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 xml:space="preserve">. kb, kilo-base pair. </w:t>
            </w:r>
            <w:proofErr w:type="spellStart"/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bp</w:t>
            </w:r>
            <w:proofErr w:type="spellEnd"/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, base pair.</w:t>
            </w:r>
          </w:p>
          <w:p w14:paraId="4D4BBF5B" w14:textId="77777777" w:rsidR="00D94F76" w:rsidRPr="00D94F76" w:rsidRDefault="00D94F76" w:rsidP="00D94F76">
            <w:pPr>
              <w:widowControl w:val="0"/>
              <w:jc w:val="both"/>
              <w:rPr>
                <w:rFonts w:ascii="Times New Roman" w:eastAsia="DengXian" w:hAnsi="Times New Roman" w:cs="Times New Roman"/>
                <w:sz w:val="13"/>
                <w:szCs w:val="13"/>
              </w:rPr>
            </w:pPr>
            <w:r w:rsidRPr="00D94F76">
              <w:rPr>
                <w:rFonts w:ascii="Times New Roman" w:eastAsia="DengXian" w:hAnsi="Times New Roman" w:cs="Times New Roman"/>
                <w:sz w:val="13"/>
                <w:szCs w:val="13"/>
              </w:rPr>
              <w:t>+, the sense strand oriented in the 5’-3’ direction; -, the complementary strand oriented in the 3’-5’ direction.</w:t>
            </w:r>
          </w:p>
        </w:tc>
      </w:tr>
      <w:bookmarkEnd w:id="1"/>
    </w:tbl>
    <w:p w14:paraId="005904BB" w14:textId="77777777" w:rsidR="00D94F76" w:rsidRPr="00D94F76" w:rsidRDefault="00D94F76" w:rsidP="00D94F76">
      <w:pPr>
        <w:widowControl w:val="0"/>
        <w:jc w:val="both"/>
        <w:rPr>
          <w:rFonts w:ascii="SimSun" w:hAnsi="SimSun" w:cs="Times New Roman"/>
          <w:kern w:val="2"/>
          <w:lang w:eastAsia="zh-CN"/>
        </w:rPr>
      </w:pPr>
    </w:p>
    <w:p w14:paraId="6EDCF0E4" w14:textId="77777777" w:rsidR="00EC3020" w:rsidRDefault="00EC3020" w:rsidP="00075231">
      <w:pPr>
        <w:widowControl w:val="0"/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293B0B9C" w14:textId="36F13D1B" w:rsidR="00EC3020" w:rsidRDefault="00EC3020" w:rsidP="008B0751">
      <w:pPr>
        <w:widowControl w:val="0"/>
        <w:autoSpaceDE w:val="0"/>
        <w:autoSpaceDN w:val="0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  <w:highlight w:val="yellow"/>
        </w:rPr>
      </w:pPr>
    </w:p>
    <w:p w14:paraId="0EF53DB8" w14:textId="7F0DAD09" w:rsidR="00AB35B2" w:rsidRPr="001B3B70" w:rsidRDefault="00B93454" w:rsidP="00AF7049">
      <w:pPr>
        <w:rPr>
          <w:rFonts w:ascii="Times New Roman" w:hAnsi="Times New Roman" w:cs="Times New Roman"/>
          <w:bCs/>
          <w:color w:val="000000" w:themeColor="text1"/>
          <w:sz w:val="20"/>
          <w:szCs w:val="20"/>
          <w:highlight w:val="yellow"/>
          <w:lang w:eastAsia="zh-CN"/>
        </w:rPr>
      </w:pPr>
      <w:bookmarkStart w:id="2" w:name="_GoBack"/>
      <w:bookmarkEnd w:id="2"/>
      <w:r w:rsidRPr="001B3B70">
        <w:rPr>
          <w:rFonts w:ascii="Times New Roman" w:eastAsiaTheme="minorEastAsia" w:hAnsi="Times New Roman" w:cs="Times New Roman"/>
          <w:color w:val="000000" w:themeColor="text1"/>
          <w:sz w:val="20"/>
          <w:szCs w:val="20"/>
          <w:lang w:eastAsia="zh-CN"/>
        </w:rPr>
        <w:t xml:space="preserve"> </w:t>
      </w:r>
    </w:p>
    <w:sectPr w:rsidR="00AB35B2" w:rsidRPr="001B3B70" w:rsidSect="00F36341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CAF61B" w14:textId="77777777" w:rsidR="000B4775" w:rsidRDefault="000B4775">
      <w:r>
        <w:separator/>
      </w:r>
    </w:p>
  </w:endnote>
  <w:endnote w:type="continuationSeparator" w:id="0">
    <w:p w14:paraId="11C7FC74" w14:textId="77777777" w:rsidR="000B4775" w:rsidRDefault="000B4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swiss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FCB038" w14:textId="3FC774CD" w:rsidR="00861740" w:rsidRDefault="000206F0" w:rsidP="003F05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565D">
      <w:rPr>
        <w:rStyle w:val="PageNumber"/>
        <w:noProof/>
      </w:rPr>
      <w:t>1</w:t>
    </w:r>
    <w:r>
      <w:rPr>
        <w:rStyle w:val="PageNumber"/>
      </w:rPr>
      <w:fldChar w:fldCharType="end"/>
    </w:r>
  </w:p>
  <w:p w14:paraId="220119E1" w14:textId="77777777" w:rsidR="00861740" w:rsidRDefault="000B477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616A69" w14:textId="77777777" w:rsidR="00861740" w:rsidRDefault="000206F0" w:rsidP="003F0568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27C7E">
      <w:rPr>
        <w:rStyle w:val="PageNumber"/>
        <w:noProof/>
      </w:rPr>
      <w:t>1</w:t>
    </w:r>
    <w:r>
      <w:rPr>
        <w:rStyle w:val="PageNumber"/>
      </w:rPr>
      <w:fldChar w:fldCharType="end"/>
    </w:r>
  </w:p>
  <w:p w14:paraId="333BF392" w14:textId="77777777" w:rsidR="00861740" w:rsidRDefault="000B477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96842B" w14:textId="77777777" w:rsidR="000B4775" w:rsidRDefault="000B4775">
      <w:r>
        <w:separator/>
      </w:r>
    </w:p>
  </w:footnote>
  <w:footnote w:type="continuationSeparator" w:id="0">
    <w:p w14:paraId="10F8D9A8" w14:textId="77777777" w:rsidR="000B4775" w:rsidRDefault="000B47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9895E4F"/>
    <w:multiLevelType w:val="hybridMultilevel"/>
    <w:tmpl w:val="75105078"/>
    <w:lvl w:ilvl="0" w:tplc="6D3AC09A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6F7C327B"/>
    <w:multiLevelType w:val="hybridMultilevel"/>
    <w:tmpl w:val="5C5CC17E"/>
    <w:lvl w:ilvl="0" w:tplc="9236CB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writeProtection w:recommended="1"/>
  <w:zoom w:percent="200"/>
  <w:bordersDoNotSurroundHeader/>
  <w:bordersDoNotSurroundFooter/>
  <w:hideSpellingErrors/>
  <w:hideGrammaticalErrors/>
  <w:proofState w:spelling="clean" w:grammar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hinese Std GBT7714 (numeric) 2021(1)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wa0t59s9xd5sevd59xped9zaze0w5v9r9f&quot;&gt;My EndNote Library&lt;record-ids&gt;&lt;item&gt;795&lt;/item&gt;&lt;item&gt;799&lt;/item&gt;&lt;item&gt;801&lt;/item&gt;&lt;item&gt;802&lt;/item&gt;&lt;/record-ids&gt;&lt;/item&gt;&lt;/Libraries&gt;"/>
  </w:docVars>
  <w:rsids>
    <w:rsidRoot w:val="000206F0"/>
    <w:rsid w:val="000012E8"/>
    <w:rsid w:val="00002306"/>
    <w:rsid w:val="00002B9C"/>
    <w:rsid w:val="00005409"/>
    <w:rsid w:val="000075F5"/>
    <w:rsid w:val="000076F1"/>
    <w:rsid w:val="00007A55"/>
    <w:rsid w:val="00010466"/>
    <w:rsid w:val="0001069F"/>
    <w:rsid w:val="0001371B"/>
    <w:rsid w:val="00014CB4"/>
    <w:rsid w:val="00015E70"/>
    <w:rsid w:val="00016D13"/>
    <w:rsid w:val="000171D8"/>
    <w:rsid w:val="000176B0"/>
    <w:rsid w:val="00017739"/>
    <w:rsid w:val="000206F0"/>
    <w:rsid w:val="00020A70"/>
    <w:rsid w:val="00023DD3"/>
    <w:rsid w:val="00024DA9"/>
    <w:rsid w:val="00025625"/>
    <w:rsid w:val="00025DBC"/>
    <w:rsid w:val="0002787A"/>
    <w:rsid w:val="00027E27"/>
    <w:rsid w:val="000326C9"/>
    <w:rsid w:val="000339BB"/>
    <w:rsid w:val="0003410C"/>
    <w:rsid w:val="00040A54"/>
    <w:rsid w:val="00043420"/>
    <w:rsid w:val="000449E5"/>
    <w:rsid w:val="000465E2"/>
    <w:rsid w:val="000510C9"/>
    <w:rsid w:val="00054397"/>
    <w:rsid w:val="00054701"/>
    <w:rsid w:val="0005526E"/>
    <w:rsid w:val="00055EAE"/>
    <w:rsid w:val="00057C11"/>
    <w:rsid w:val="00057F71"/>
    <w:rsid w:val="00060A38"/>
    <w:rsid w:val="00070740"/>
    <w:rsid w:val="00070754"/>
    <w:rsid w:val="000728B1"/>
    <w:rsid w:val="00074B48"/>
    <w:rsid w:val="00075231"/>
    <w:rsid w:val="00075252"/>
    <w:rsid w:val="000817FF"/>
    <w:rsid w:val="000826E7"/>
    <w:rsid w:val="00082CFD"/>
    <w:rsid w:val="000833EE"/>
    <w:rsid w:val="000848D1"/>
    <w:rsid w:val="00084C42"/>
    <w:rsid w:val="00086597"/>
    <w:rsid w:val="000865FB"/>
    <w:rsid w:val="000868D5"/>
    <w:rsid w:val="00090215"/>
    <w:rsid w:val="00090DAE"/>
    <w:rsid w:val="00091215"/>
    <w:rsid w:val="00091541"/>
    <w:rsid w:val="0009239D"/>
    <w:rsid w:val="000944C4"/>
    <w:rsid w:val="00095184"/>
    <w:rsid w:val="00095820"/>
    <w:rsid w:val="00096262"/>
    <w:rsid w:val="00097DD3"/>
    <w:rsid w:val="000A3537"/>
    <w:rsid w:val="000A6803"/>
    <w:rsid w:val="000B0A83"/>
    <w:rsid w:val="000B0CDB"/>
    <w:rsid w:val="000B4775"/>
    <w:rsid w:val="000B5B6B"/>
    <w:rsid w:val="000C0793"/>
    <w:rsid w:val="000C164D"/>
    <w:rsid w:val="000C1EE8"/>
    <w:rsid w:val="000C321C"/>
    <w:rsid w:val="000C3BBF"/>
    <w:rsid w:val="000D066A"/>
    <w:rsid w:val="000D16BC"/>
    <w:rsid w:val="000D2994"/>
    <w:rsid w:val="000D335E"/>
    <w:rsid w:val="000D350E"/>
    <w:rsid w:val="000D3867"/>
    <w:rsid w:val="000D3C1D"/>
    <w:rsid w:val="000D56DE"/>
    <w:rsid w:val="000D63A2"/>
    <w:rsid w:val="000D6AD9"/>
    <w:rsid w:val="000D6B55"/>
    <w:rsid w:val="000D71AF"/>
    <w:rsid w:val="000E0BF4"/>
    <w:rsid w:val="000E654B"/>
    <w:rsid w:val="000E7800"/>
    <w:rsid w:val="000F01AE"/>
    <w:rsid w:val="000F35AF"/>
    <w:rsid w:val="00100150"/>
    <w:rsid w:val="0010174A"/>
    <w:rsid w:val="00102245"/>
    <w:rsid w:val="00106858"/>
    <w:rsid w:val="001108EA"/>
    <w:rsid w:val="00113077"/>
    <w:rsid w:val="001155C9"/>
    <w:rsid w:val="001216E1"/>
    <w:rsid w:val="0012597D"/>
    <w:rsid w:val="0012713F"/>
    <w:rsid w:val="00127CF1"/>
    <w:rsid w:val="00131F6C"/>
    <w:rsid w:val="001352C1"/>
    <w:rsid w:val="00135851"/>
    <w:rsid w:val="00135D83"/>
    <w:rsid w:val="00137462"/>
    <w:rsid w:val="00141325"/>
    <w:rsid w:val="00142A47"/>
    <w:rsid w:val="00143E7B"/>
    <w:rsid w:val="0014406C"/>
    <w:rsid w:val="00146638"/>
    <w:rsid w:val="001476BF"/>
    <w:rsid w:val="00150C5B"/>
    <w:rsid w:val="001511B2"/>
    <w:rsid w:val="001513C2"/>
    <w:rsid w:val="001576A4"/>
    <w:rsid w:val="00157C5E"/>
    <w:rsid w:val="00160200"/>
    <w:rsid w:val="00160581"/>
    <w:rsid w:val="00163DB1"/>
    <w:rsid w:val="0016440A"/>
    <w:rsid w:val="001651AE"/>
    <w:rsid w:val="0017082E"/>
    <w:rsid w:val="00173C92"/>
    <w:rsid w:val="00174FE1"/>
    <w:rsid w:val="00177087"/>
    <w:rsid w:val="00181819"/>
    <w:rsid w:val="0018445F"/>
    <w:rsid w:val="0018564C"/>
    <w:rsid w:val="00186700"/>
    <w:rsid w:val="001867F1"/>
    <w:rsid w:val="0018789D"/>
    <w:rsid w:val="001903BD"/>
    <w:rsid w:val="00190562"/>
    <w:rsid w:val="0019173F"/>
    <w:rsid w:val="00191A1F"/>
    <w:rsid w:val="00192BA6"/>
    <w:rsid w:val="00192F1F"/>
    <w:rsid w:val="00194FC8"/>
    <w:rsid w:val="0019716C"/>
    <w:rsid w:val="001977C0"/>
    <w:rsid w:val="001A1B7F"/>
    <w:rsid w:val="001B1B32"/>
    <w:rsid w:val="001B1B4D"/>
    <w:rsid w:val="001B1CBC"/>
    <w:rsid w:val="001B226A"/>
    <w:rsid w:val="001B2C3D"/>
    <w:rsid w:val="001B2F85"/>
    <w:rsid w:val="001B3B70"/>
    <w:rsid w:val="001B4683"/>
    <w:rsid w:val="001B4B74"/>
    <w:rsid w:val="001B5D93"/>
    <w:rsid w:val="001B6B5F"/>
    <w:rsid w:val="001B6DC6"/>
    <w:rsid w:val="001C3B02"/>
    <w:rsid w:val="001C540A"/>
    <w:rsid w:val="001C60B4"/>
    <w:rsid w:val="001C6109"/>
    <w:rsid w:val="001C68F6"/>
    <w:rsid w:val="001D31FB"/>
    <w:rsid w:val="001D4324"/>
    <w:rsid w:val="001D600C"/>
    <w:rsid w:val="001D74BC"/>
    <w:rsid w:val="001D7F00"/>
    <w:rsid w:val="001E0753"/>
    <w:rsid w:val="001E098C"/>
    <w:rsid w:val="001E3C53"/>
    <w:rsid w:val="001E4BB0"/>
    <w:rsid w:val="001E7DBC"/>
    <w:rsid w:val="001F0CCA"/>
    <w:rsid w:val="001F0E1C"/>
    <w:rsid w:val="001F1965"/>
    <w:rsid w:val="001F1EAF"/>
    <w:rsid w:val="001F4391"/>
    <w:rsid w:val="001F4E16"/>
    <w:rsid w:val="001F51F9"/>
    <w:rsid w:val="0020123D"/>
    <w:rsid w:val="0020195F"/>
    <w:rsid w:val="00202518"/>
    <w:rsid w:val="00202544"/>
    <w:rsid w:val="00202942"/>
    <w:rsid w:val="00206DDB"/>
    <w:rsid w:val="00212442"/>
    <w:rsid w:val="00213D4B"/>
    <w:rsid w:val="002155FB"/>
    <w:rsid w:val="00216B2A"/>
    <w:rsid w:val="00220741"/>
    <w:rsid w:val="00220775"/>
    <w:rsid w:val="002207D1"/>
    <w:rsid w:val="002231AA"/>
    <w:rsid w:val="00224A46"/>
    <w:rsid w:val="00224F4E"/>
    <w:rsid w:val="00225A09"/>
    <w:rsid w:val="00225B53"/>
    <w:rsid w:val="00230EFB"/>
    <w:rsid w:val="00233BE6"/>
    <w:rsid w:val="0023646B"/>
    <w:rsid w:val="00243938"/>
    <w:rsid w:val="00243F9E"/>
    <w:rsid w:val="00247617"/>
    <w:rsid w:val="00250FDB"/>
    <w:rsid w:val="002517CC"/>
    <w:rsid w:val="002525B9"/>
    <w:rsid w:val="0025319E"/>
    <w:rsid w:val="00253B21"/>
    <w:rsid w:val="00256B2C"/>
    <w:rsid w:val="00261146"/>
    <w:rsid w:val="00262C5D"/>
    <w:rsid w:val="00263038"/>
    <w:rsid w:val="00264E0F"/>
    <w:rsid w:val="00266D1B"/>
    <w:rsid w:val="00266FAE"/>
    <w:rsid w:val="00267671"/>
    <w:rsid w:val="00271EA1"/>
    <w:rsid w:val="00273938"/>
    <w:rsid w:val="00277182"/>
    <w:rsid w:val="002815CC"/>
    <w:rsid w:val="00281B19"/>
    <w:rsid w:val="0028410E"/>
    <w:rsid w:val="00284C77"/>
    <w:rsid w:val="002855ED"/>
    <w:rsid w:val="00285928"/>
    <w:rsid w:val="0028607E"/>
    <w:rsid w:val="00287D33"/>
    <w:rsid w:val="00287DA8"/>
    <w:rsid w:val="00287E94"/>
    <w:rsid w:val="002903B7"/>
    <w:rsid w:val="002915CB"/>
    <w:rsid w:val="00293CC3"/>
    <w:rsid w:val="002955FF"/>
    <w:rsid w:val="002A02B0"/>
    <w:rsid w:val="002A0D99"/>
    <w:rsid w:val="002A1EB2"/>
    <w:rsid w:val="002A3244"/>
    <w:rsid w:val="002A3CBC"/>
    <w:rsid w:val="002B00DD"/>
    <w:rsid w:val="002B311B"/>
    <w:rsid w:val="002B4556"/>
    <w:rsid w:val="002B5E58"/>
    <w:rsid w:val="002C4056"/>
    <w:rsid w:val="002D0F1E"/>
    <w:rsid w:val="002D2D96"/>
    <w:rsid w:val="002D2DFE"/>
    <w:rsid w:val="002D3929"/>
    <w:rsid w:val="002D4E9E"/>
    <w:rsid w:val="002E1433"/>
    <w:rsid w:val="002E62C1"/>
    <w:rsid w:val="002F423D"/>
    <w:rsid w:val="002F626D"/>
    <w:rsid w:val="002F6EA7"/>
    <w:rsid w:val="002F784A"/>
    <w:rsid w:val="00301B4A"/>
    <w:rsid w:val="00303244"/>
    <w:rsid w:val="0030690E"/>
    <w:rsid w:val="00306D5E"/>
    <w:rsid w:val="00312E5B"/>
    <w:rsid w:val="00314032"/>
    <w:rsid w:val="0032259B"/>
    <w:rsid w:val="003229B0"/>
    <w:rsid w:val="00331254"/>
    <w:rsid w:val="00332161"/>
    <w:rsid w:val="00332577"/>
    <w:rsid w:val="00332D46"/>
    <w:rsid w:val="003357D3"/>
    <w:rsid w:val="00336293"/>
    <w:rsid w:val="00336F5C"/>
    <w:rsid w:val="00337933"/>
    <w:rsid w:val="003408A5"/>
    <w:rsid w:val="003431F7"/>
    <w:rsid w:val="00345C2C"/>
    <w:rsid w:val="0035262D"/>
    <w:rsid w:val="0035593A"/>
    <w:rsid w:val="00357364"/>
    <w:rsid w:val="0036006F"/>
    <w:rsid w:val="0036098C"/>
    <w:rsid w:val="00362681"/>
    <w:rsid w:val="003639F8"/>
    <w:rsid w:val="003640B4"/>
    <w:rsid w:val="00365923"/>
    <w:rsid w:val="0036595D"/>
    <w:rsid w:val="00367C2A"/>
    <w:rsid w:val="0037074B"/>
    <w:rsid w:val="00371FA3"/>
    <w:rsid w:val="00373660"/>
    <w:rsid w:val="00374786"/>
    <w:rsid w:val="003757B3"/>
    <w:rsid w:val="0037584D"/>
    <w:rsid w:val="00375D7D"/>
    <w:rsid w:val="00380102"/>
    <w:rsid w:val="00380E4B"/>
    <w:rsid w:val="00382565"/>
    <w:rsid w:val="00382632"/>
    <w:rsid w:val="0038334D"/>
    <w:rsid w:val="0038380D"/>
    <w:rsid w:val="00384404"/>
    <w:rsid w:val="00385527"/>
    <w:rsid w:val="0039227C"/>
    <w:rsid w:val="0039361C"/>
    <w:rsid w:val="00393A8B"/>
    <w:rsid w:val="00394361"/>
    <w:rsid w:val="00395CAE"/>
    <w:rsid w:val="003965B3"/>
    <w:rsid w:val="003A06FD"/>
    <w:rsid w:val="003A3984"/>
    <w:rsid w:val="003A475F"/>
    <w:rsid w:val="003A6292"/>
    <w:rsid w:val="003A66AB"/>
    <w:rsid w:val="003A6D3F"/>
    <w:rsid w:val="003A7DAC"/>
    <w:rsid w:val="003B02FB"/>
    <w:rsid w:val="003B1837"/>
    <w:rsid w:val="003B18A7"/>
    <w:rsid w:val="003B19E5"/>
    <w:rsid w:val="003B2F72"/>
    <w:rsid w:val="003B3251"/>
    <w:rsid w:val="003B3B5A"/>
    <w:rsid w:val="003B4BB8"/>
    <w:rsid w:val="003B730B"/>
    <w:rsid w:val="003B752D"/>
    <w:rsid w:val="003C0F57"/>
    <w:rsid w:val="003C2173"/>
    <w:rsid w:val="003C3EEC"/>
    <w:rsid w:val="003D36EB"/>
    <w:rsid w:val="003D3716"/>
    <w:rsid w:val="003D5307"/>
    <w:rsid w:val="003D6062"/>
    <w:rsid w:val="003E07BC"/>
    <w:rsid w:val="003E0E1A"/>
    <w:rsid w:val="003E28E0"/>
    <w:rsid w:val="003E393A"/>
    <w:rsid w:val="003E5FC5"/>
    <w:rsid w:val="003E7F54"/>
    <w:rsid w:val="003F2BDC"/>
    <w:rsid w:val="003F4C31"/>
    <w:rsid w:val="003F5C3E"/>
    <w:rsid w:val="003F5CF9"/>
    <w:rsid w:val="003F6261"/>
    <w:rsid w:val="00400BF7"/>
    <w:rsid w:val="00401379"/>
    <w:rsid w:val="0040196E"/>
    <w:rsid w:val="00403B1E"/>
    <w:rsid w:val="00410A0B"/>
    <w:rsid w:val="00411B0E"/>
    <w:rsid w:val="004143A2"/>
    <w:rsid w:val="004160DE"/>
    <w:rsid w:val="00416BDE"/>
    <w:rsid w:val="004216B5"/>
    <w:rsid w:val="0042171F"/>
    <w:rsid w:val="00424E97"/>
    <w:rsid w:val="00425075"/>
    <w:rsid w:val="00426453"/>
    <w:rsid w:val="00426A58"/>
    <w:rsid w:val="00430539"/>
    <w:rsid w:val="004307BA"/>
    <w:rsid w:val="00430970"/>
    <w:rsid w:val="0043383A"/>
    <w:rsid w:val="00433850"/>
    <w:rsid w:val="00433C14"/>
    <w:rsid w:val="004351E3"/>
    <w:rsid w:val="0043705A"/>
    <w:rsid w:val="00441A5C"/>
    <w:rsid w:val="00442C72"/>
    <w:rsid w:val="00444845"/>
    <w:rsid w:val="00446F61"/>
    <w:rsid w:val="00450987"/>
    <w:rsid w:val="00451A97"/>
    <w:rsid w:val="0045235C"/>
    <w:rsid w:val="004527D5"/>
    <w:rsid w:val="00452D0A"/>
    <w:rsid w:val="00456097"/>
    <w:rsid w:val="004576C3"/>
    <w:rsid w:val="0046010F"/>
    <w:rsid w:val="0046014B"/>
    <w:rsid w:val="00460B4E"/>
    <w:rsid w:val="00463C2A"/>
    <w:rsid w:val="0046431B"/>
    <w:rsid w:val="0046502D"/>
    <w:rsid w:val="0047084F"/>
    <w:rsid w:val="00475293"/>
    <w:rsid w:val="004754FE"/>
    <w:rsid w:val="004755BA"/>
    <w:rsid w:val="00476220"/>
    <w:rsid w:val="004808F8"/>
    <w:rsid w:val="0048429E"/>
    <w:rsid w:val="00484649"/>
    <w:rsid w:val="0048585C"/>
    <w:rsid w:val="00487058"/>
    <w:rsid w:val="00487910"/>
    <w:rsid w:val="00487EC5"/>
    <w:rsid w:val="004902E7"/>
    <w:rsid w:val="00490A73"/>
    <w:rsid w:val="0049233F"/>
    <w:rsid w:val="00493B1B"/>
    <w:rsid w:val="0049563B"/>
    <w:rsid w:val="00495E28"/>
    <w:rsid w:val="00496E5D"/>
    <w:rsid w:val="004B149D"/>
    <w:rsid w:val="004B1C72"/>
    <w:rsid w:val="004B455F"/>
    <w:rsid w:val="004B4840"/>
    <w:rsid w:val="004B6BE2"/>
    <w:rsid w:val="004C15F0"/>
    <w:rsid w:val="004C1A98"/>
    <w:rsid w:val="004C2B88"/>
    <w:rsid w:val="004C3E7D"/>
    <w:rsid w:val="004C4368"/>
    <w:rsid w:val="004C5F27"/>
    <w:rsid w:val="004D21A0"/>
    <w:rsid w:val="004D5194"/>
    <w:rsid w:val="004D5DB5"/>
    <w:rsid w:val="004D6804"/>
    <w:rsid w:val="004D695C"/>
    <w:rsid w:val="004E1F72"/>
    <w:rsid w:val="004E212A"/>
    <w:rsid w:val="004E3468"/>
    <w:rsid w:val="004F0D22"/>
    <w:rsid w:val="004F287A"/>
    <w:rsid w:val="004F2977"/>
    <w:rsid w:val="004F3418"/>
    <w:rsid w:val="004F3E90"/>
    <w:rsid w:val="004F5E46"/>
    <w:rsid w:val="004F63EF"/>
    <w:rsid w:val="004F7606"/>
    <w:rsid w:val="004F7C70"/>
    <w:rsid w:val="005003B8"/>
    <w:rsid w:val="0050084D"/>
    <w:rsid w:val="00500899"/>
    <w:rsid w:val="0050168F"/>
    <w:rsid w:val="0050246E"/>
    <w:rsid w:val="00507912"/>
    <w:rsid w:val="005123DE"/>
    <w:rsid w:val="00512F7C"/>
    <w:rsid w:val="00514B2E"/>
    <w:rsid w:val="005154AD"/>
    <w:rsid w:val="005163E5"/>
    <w:rsid w:val="00516DB2"/>
    <w:rsid w:val="00517131"/>
    <w:rsid w:val="00517F1D"/>
    <w:rsid w:val="00521323"/>
    <w:rsid w:val="00521E28"/>
    <w:rsid w:val="00522D03"/>
    <w:rsid w:val="00524162"/>
    <w:rsid w:val="005241D4"/>
    <w:rsid w:val="005258DB"/>
    <w:rsid w:val="005261C0"/>
    <w:rsid w:val="005271B8"/>
    <w:rsid w:val="005305E1"/>
    <w:rsid w:val="00533914"/>
    <w:rsid w:val="0053488C"/>
    <w:rsid w:val="00534D51"/>
    <w:rsid w:val="00534EA8"/>
    <w:rsid w:val="00535DC5"/>
    <w:rsid w:val="0054226F"/>
    <w:rsid w:val="00542367"/>
    <w:rsid w:val="00543429"/>
    <w:rsid w:val="00543AA9"/>
    <w:rsid w:val="00546F4D"/>
    <w:rsid w:val="005511FB"/>
    <w:rsid w:val="00552B53"/>
    <w:rsid w:val="00552E63"/>
    <w:rsid w:val="005546E4"/>
    <w:rsid w:val="00554BD2"/>
    <w:rsid w:val="005571B9"/>
    <w:rsid w:val="00562BCC"/>
    <w:rsid w:val="0056510D"/>
    <w:rsid w:val="00570CBB"/>
    <w:rsid w:val="00572934"/>
    <w:rsid w:val="00572C64"/>
    <w:rsid w:val="00572F3B"/>
    <w:rsid w:val="00572F8A"/>
    <w:rsid w:val="00573BF5"/>
    <w:rsid w:val="00574CDD"/>
    <w:rsid w:val="0058048C"/>
    <w:rsid w:val="00580579"/>
    <w:rsid w:val="00582447"/>
    <w:rsid w:val="00584E07"/>
    <w:rsid w:val="00585406"/>
    <w:rsid w:val="005903C4"/>
    <w:rsid w:val="005903EF"/>
    <w:rsid w:val="005905BA"/>
    <w:rsid w:val="0059216E"/>
    <w:rsid w:val="00593362"/>
    <w:rsid w:val="005946AC"/>
    <w:rsid w:val="00594AED"/>
    <w:rsid w:val="00596A2E"/>
    <w:rsid w:val="005970C8"/>
    <w:rsid w:val="00597125"/>
    <w:rsid w:val="0059738E"/>
    <w:rsid w:val="005A0952"/>
    <w:rsid w:val="005A2CE1"/>
    <w:rsid w:val="005A3EB3"/>
    <w:rsid w:val="005A4B63"/>
    <w:rsid w:val="005B02A0"/>
    <w:rsid w:val="005B075F"/>
    <w:rsid w:val="005B47F1"/>
    <w:rsid w:val="005B6AA8"/>
    <w:rsid w:val="005C0AC3"/>
    <w:rsid w:val="005C2D11"/>
    <w:rsid w:val="005C2E57"/>
    <w:rsid w:val="005C4E1A"/>
    <w:rsid w:val="005C5A97"/>
    <w:rsid w:val="005C789F"/>
    <w:rsid w:val="005D0B51"/>
    <w:rsid w:val="005D122E"/>
    <w:rsid w:val="005D2D33"/>
    <w:rsid w:val="005D61B6"/>
    <w:rsid w:val="005E1842"/>
    <w:rsid w:val="005E27C1"/>
    <w:rsid w:val="005E2C83"/>
    <w:rsid w:val="005E46AC"/>
    <w:rsid w:val="005E5257"/>
    <w:rsid w:val="005E7484"/>
    <w:rsid w:val="005E7869"/>
    <w:rsid w:val="005E7DA2"/>
    <w:rsid w:val="005E7E81"/>
    <w:rsid w:val="005F0D48"/>
    <w:rsid w:val="005F57FA"/>
    <w:rsid w:val="005F5E3C"/>
    <w:rsid w:val="00617B57"/>
    <w:rsid w:val="00620E94"/>
    <w:rsid w:val="006215CE"/>
    <w:rsid w:val="0062387B"/>
    <w:rsid w:val="006265FB"/>
    <w:rsid w:val="00630273"/>
    <w:rsid w:val="0063070B"/>
    <w:rsid w:val="00634D6B"/>
    <w:rsid w:val="0063565D"/>
    <w:rsid w:val="00636120"/>
    <w:rsid w:val="00637A04"/>
    <w:rsid w:val="006402F7"/>
    <w:rsid w:val="00640B28"/>
    <w:rsid w:val="00642011"/>
    <w:rsid w:val="00642CEE"/>
    <w:rsid w:val="00647F94"/>
    <w:rsid w:val="00653785"/>
    <w:rsid w:val="00653E22"/>
    <w:rsid w:val="00654584"/>
    <w:rsid w:val="006572D3"/>
    <w:rsid w:val="00657485"/>
    <w:rsid w:val="00661DAC"/>
    <w:rsid w:val="00662728"/>
    <w:rsid w:val="006636AE"/>
    <w:rsid w:val="00664D01"/>
    <w:rsid w:val="0067023A"/>
    <w:rsid w:val="00671966"/>
    <w:rsid w:val="00673E93"/>
    <w:rsid w:val="00680965"/>
    <w:rsid w:val="00684ED3"/>
    <w:rsid w:val="00692D98"/>
    <w:rsid w:val="00693446"/>
    <w:rsid w:val="006963BF"/>
    <w:rsid w:val="00696C44"/>
    <w:rsid w:val="006A09B1"/>
    <w:rsid w:val="006A123C"/>
    <w:rsid w:val="006A16C2"/>
    <w:rsid w:val="006A3795"/>
    <w:rsid w:val="006A6B64"/>
    <w:rsid w:val="006B0762"/>
    <w:rsid w:val="006B3E56"/>
    <w:rsid w:val="006B4E90"/>
    <w:rsid w:val="006B56B1"/>
    <w:rsid w:val="006B5F4B"/>
    <w:rsid w:val="006B708E"/>
    <w:rsid w:val="006C06F8"/>
    <w:rsid w:val="006C22C0"/>
    <w:rsid w:val="006C4D11"/>
    <w:rsid w:val="006D04DC"/>
    <w:rsid w:val="006D0A25"/>
    <w:rsid w:val="006D1310"/>
    <w:rsid w:val="006D24D5"/>
    <w:rsid w:val="006D2581"/>
    <w:rsid w:val="006D2EDC"/>
    <w:rsid w:val="006D3288"/>
    <w:rsid w:val="006D4F87"/>
    <w:rsid w:val="006D592B"/>
    <w:rsid w:val="006D5DCF"/>
    <w:rsid w:val="006D6261"/>
    <w:rsid w:val="006D6C12"/>
    <w:rsid w:val="006D73BD"/>
    <w:rsid w:val="006E095D"/>
    <w:rsid w:val="006E0DD2"/>
    <w:rsid w:val="006E1715"/>
    <w:rsid w:val="006E1CFD"/>
    <w:rsid w:val="006E20D7"/>
    <w:rsid w:val="006E2FB6"/>
    <w:rsid w:val="006F13D1"/>
    <w:rsid w:val="006F34D9"/>
    <w:rsid w:val="006F42D7"/>
    <w:rsid w:val="006F506D"/>
    <w:rsid w:val="006F546E"/>
    <w:rsid w:val="006F604D"/>
    <w:rsid w:val="00700C18"/>
    <w:rsid w:val="00700EF1"/>
    <w:rsid w:val="00703DE1"/>
    <w:rsid w:val="00704425"/>
    <w:rsid w:val="007044D0"/>
    <w:rsid w:val="00705860"/>
    <w:rsid w:val="00705905"/>
    <w:rsid w:val="00706BBC"/>
    <w:rsid w:val="00710009"/>
    <w:rsid w:val="007106E5"/>
    <w:rsid w:val="007113B3"/>
    <w:rsid w:val="007117F8"/>
    <w:rsid w:val="0071444E"/>
    <w:rsid w:val="00714D60"/>
    <w:rsid w:val="00714FF2"/>
    <w:rsid w:val="00715F03"/>
    <w:rsid w:val="00715FDF"/>
    <w:rsid w:val="00717A25"/>
    <w:rsid w:val="007214F3"/>
    <w:rsid w:val="00722FE9"/>
    <w:rsid w:val="0072679B"/>
    <w:rsid w:val="00727E42"/>
    <w:rsid w:val="00731162"/>
    <w:rsid w:val="00731BAC"/>
    <w:rsid w:val="00732CA2"/>
    <w:rsid w:val="00733415"/>
    <w:rsid w:val="00733677"/>
    <w:rsid w:val="0073536B"/>
    <w:rsid w:val="0073549E"/>
    <w:rsid w:val="007359BB"/>
    <w:rsid w:val="00735C2A"/>
    <w:rsid w:val="00735C95"/>
    <w:rsid w:val="00740B2A"/>
    <w:rsid w:val="007416B8"/>
    <w:rsid w:val="00743381"/>
    <w:rsid w:val="00744C6F"/>
    <w:rsid w:val="00745F9B"/>
    <w:rsid w:val="00747741"/>
    <w:rsid w:val="0075037D"/>
    <w:rsid w:val="00750C23"/>
    <w:rsid w:val="00751B30"/>
    <w:rsid w:val="00752F7D"/>
    <w:rsid w:val="007534AA"/>
    <w:rsid w:val="00754A9B"/>
    <w:rsid w:val="007570E5"/>
    <w:rsid w:val="007576F3"/>
    <w:rsid w:val="00761715"/>
    <w:rsid w:val="007627E9"/>
    <w:rsid w:val="00765EC0"/>
    <w:rsid w:val="0076686C"/>
    <w:rsid w:val="0076747E"/>
    <w:rsid w:val="00767FC2"/>
    <w:rsid w:val="007731DD"/>
    <w:rsid w:val="007734C5"/>
    <w:rsid w:val="007750EC"/>
    <w:rsid w:val="00776BA5"/>
    <w:rsid w:val="00776D13"/>
    <w:rsid w:val="00780514"/>
    <w:rsid w:val="007816F9"/>
    <w:rsid w:val="00782510"/>
    <w:rsid w:val="00782BF2"/>
    <w:rsid w:val="007841D4"/>
    <w:rsid w:val="0078701D"/>
    <w:rsid w:val="007874A3"/>
    <w:rsid w:val="00790208"/>
    <w:rsid w:val="007925C0"/>
    <w:rsid w:val="00793079"/>
    <w:rsid w:val="007935EE"/>
    <w:rsid w:val="00793F93"/>
    <w:rsid w:val="00795134"/>
    <w:rsid w:val="00795748"/>
    <w:rsid w:val="00795866"/>
    <w:rsid w:val="00795E4C"/>
    <w:rsid w:val="007A0E4B"/>
    <w:rsid w:val="007A218D"/>
    <w:rsid w:val="007A36B0"/>
    <w:rsid w:val="007A511A"/>
    <w:rsid w:val="007A5D94"/>
    <w:rsid w:val="007A7488"/>
    <w:rsid w:val="007A7BDE"/>
    <w:rsid w:val="007B12DF"/>
    <w:rsid w:val="007B1606"/>
    <w:rsid w:val="007B19DF"/>
    <w:rsid w:val="007B1C46"/>
    <w:rsid w:val="007B201D"/>
    <w:rsid w:val="007B41BD"/>
    <w:rsid w:val="007B56F7"/>
    <w:rsid w:val="007B73FF"/>
    <w:rsid w:val="007B7EBC"/>
    <w:rsid w:val="007C06A8"/>
    <w:rsid w:val="007C09DF"/>
    <w:rsid w:val="007C2508"/>
    <w:rsid w:val="007C2753"/>
    <w:rsid w:val="007C3D42"/>
    <w:rsid w:val="007C3F23"/>
    <w:rsid w:val="007C3F75"/>
    <w:rsid w:val="007C5B1A"/>
    <w:rsid w:val="007C6A1B"/>
    <w:rsid w:val="007C7932"/>
    <w:rsid w:val="007C7B51"/>
    <w:rsid w:val="007D0DB0"/>
    <w:rsid w:val="007D67C8"/>
    <w:rsid w:val="007D7C5A"/>
    <w:rsid w:val="007E1D4B"/>
    <w:rsid w:val="007E2375"/>
    <w:rsid w:val="007E3453"/>
    <w:rsid w:val="007E3C64"/>
    <w:rsid w:val="007E40D5"/>
    <w:rsid w:val="007E5A0F"/>
    <w:rsid w:val="007E5A6B"/>
    <w:rsid w:val="007E6BB5"/>
    <w:rsid w:val="007E71E2"/>
    <w:rsid w:val="007E7B6E"/>
    <w:rsid w:val="007E7ED6"/>
    <w:rsid w:val="007F0342"/>
    <w:rsid w:val="007F09D2"/>
    <w:rsid w:val="007F2348"/>
    <w:rsid w:val="007F334A"/>
    <w:rsid w:val="007F4164"/>
    <w:rsid w:val="007F5DA9"/>
    <w:rsid w:val="007F6729"/>
    <w:rsid w:val="007F684B"/>
    <w:rsid w:val="007F6C68"/>
    <w:rsid w:val="00806A47"/>
    <w:rsid w:val="008107CB"/>
    <w:rsid w:val="0081213B"/>
    <w:rsid w:val="0081329C"/>
    <w:rsid w:val="00813331"/>
    <w:rsid w:val="00814182"/>
    <w:rsid w:val="0081582F"/>
    <w:rsid w:val="00815F71"/>
    <w:rsid w:val="00817F12"/>
    <w:rsid w:val="008203C4"/>
    <w:rsid w:val="008337D8"/>
    <w:rsid w:val="0083387B"/>
    <w:rsid w:val="00835161"/>
    <w:rsid w:val="0083649A"/>
    <w:rsid w:val="00836C74"/>
    <w:rsid w:val="008402CA"/>
    <w:rsid w:val="00840C43"/>
    <w:rsid w:val="008415CD"/>
    <w:rsid w:val="00841E35"/>
    <w:rsid w:val="008424DD"/>
    <w:rsid w:val="008425C1"/>
    <w:rsid w:val="008432BC"/>
    <w:rsid w:val="00844832"/>
    <w:rsid w:val="00846595"/>
    <w:rsid w:val="00846736"/>
    <w:rsid w:val="00846F32"/>
    <w:rsid w:val="00851140"/>
    <w:rsid w:val="0085301F"/>
    <w:rsid w:val="00853C15"/>
    <w:rsid w:val="008556B3"/>
    <w:rsid w:val="008568A3"/>
    <w:rsid w:val="008604BB"/>
    <w:rsid w:val="00860E28"/>
    <w:rsid w:val="00861945"/>
    <w:rsid w:val="00861FC1"/>
    <w:rsid w:val="00862FE8"/>
    <w:rsid w:val="00863C9B"/>
    <w:rsid w:val="00863CBA"/>
    <w:rsid w:val="0086613C"/>
    <w:rsid w:val="00866D2F"/>
    <w:rsid w:val="008701CE"/>
    <w:rsid w:val="00870E46"/>
    <w:rsid w:val="00872551"/>
    <w:rsid w:val="0087378F"/>
    <w:rsid w:val="00873A67"/>
    <w:rsid w:val="00873CE1"/>
    <w:rsid w:val="00874460"/>
    <w:rsid w:val="008751C9"/>
    <w:rsid w:val="00876EF4"/>
    <w:rsid w:val="0087708C"/>
    <w:rsid w:val="00877FEC"/>
    <w:rsid w:val="008804F0"/>
    <w:rsid w:val="00880B5D"/>
    <w:rsid w:val="00881676"/>
    <w:rsid w:val="00884437"/>
    <w:rsid w:val="008846D7"/>
    <w:rsid w:val="00884CBD"/>
    <w:rsid w:val="00884EA7"/>
    <w:rsid w:val="00885F29"/>
    <w:rsid w:val="00887725"/>
    <w:rsid w:val="00887797"/>
    <w:rsid w:val="00887A42"/>
    <w:rsid w:val="00887D95"/>
    <w:rsid w:val="008907EC"/>
    <w:rsid w:val="00890DD8"/>
    <w:rsid w:val="00891D9B"/>
    <w:rsid w:val="0089500B"/>
    <w:rsid w:val="00895CA2"/>
    <w:rsid w:val="008A282A"/>
    <w:rsid w:val="008A39E7"/>
    <w:rsid w:val="008A3AE6"/>
    <w:rsid w:val="008A3B8C"/>
    <w:rsid w:val="008A61C7"/>
    <w:rsid w:val="008B0751"/>
    <w:rsid w:val="008B17D7"/>
    <w:rsid w:val="008B5B74"/>
    <w:rsid w:val="008B635A"/>
    <w:rsid w:val="008B7147"/>
    <w:rsid w:val="008C468A"/>
    <w:rsid w:val="008C5AA8"/>
    <w:rsid w:val="008D0BE3"/>
    <w:rsid w:val="008D1D58"/>
    <w:rsid w:val="008D299C"/>
    <w:rsid w:val="008E0CD5"/>
    <w:rsid w:val="008E2F90"/>
    <w:rsid w:val="008E3E3B"/>
    <w:rsid w:val="008E5937"/>
    <w:rsid w:val="008F16A2"/>
    <w:rsid w:val="008F2671"/>
    <w:rsid w:val="008F2D64"/>
    <w:rsid w:val="008F5773"/>
    <w:rsid w:val="008F60B1"/>
    <w:rsid w:val="00900173"/>
    <w:rsid w:val="00900633"/>
    <w:rsid w:val="00901082"/>
    <w:rsid w:val="00903734"/>
    <w:rsid w:val="00903B2C"/>
    <w:rsid w:val="009069E2"/>
    <w:rsid w:val="00906D71"/>
    <w:rsid w:val="00907D59"/>
    <w:rsid w:val="0091052F"/>
    <w:rsid w:val="00910648"/>
    <w:rsid w:val="00913498"/>
    <w:rsid w:val="00913830"/>
    <w:rsid w:val="009139FC"/>
    <w:rsid w:val="00914C2D"/>
    <w:rsid w:val="0091520F"/>
    <w:rsid w:val="00915996"/>
    <w:rsid w:val="0091669F"/>
    <w:rsid w:val="0092128E"/>
    <w:rsid w:val="00922D8D"/>
    <w:rsid w:val="00924AE7"/>
    <w:rsid w:val="0092606D"/>
    <w:rsid w:val="009303C3"/>
    <w:rsid w:val="009333B6"/>
    <w:rsid w:val="00934A28"/>
    <w:rsid w:val="00935DBC"/>
    <w:rsid w:val="0093676C"/>
    <w:rsid w:val="00937FDD"/>
    <w:rsid w:val="0094163D"/>
    <w:rsid w:val="00941A83"/>
    <w:rsid w:val="0094550F"/>
    <w:rsid w:val="00946D31"/>
    <w:rsid w:val="00947779"/>
    <w:rsid w:val="00947DB9"/>
    <w:rsid w:val="00947EAF"/>
    <w:rsid w:val="009509A1"/>
    <w:rsid w:val="0095332D"/>
    <w:rsid w:val="009563F2"/>
    <w:rsid w:val="009576C2"/>
    <w:rsid w:val="00957E64"/>
    <w:rsid w:val="00962693"/>
    <w:rsid w:val="0096403B"/>
    <w:rsid w:val="00964054"/>
    <w:rsid w:val="00965039"/>
    <w:rsid w:val="009674B4"/>
    <w:rsid w:val="00970054"/>
    <w:rsid w:val="00971134"/>
    <w:rsid w:val="009717B8"/>
    <w:rsid w:val="009725F5"/>
    <w:rsid w:val="009735EF"/>
    <w:rsid w:val="00976552"/>
    <w:rsid w:val="00976750"/>
    <w:rsid w:val="009807FC"/>
    <w:rsid w:val="009819DE"/>
    <w:rsid w:val="00981CBD"/>
    <w:rsid w:val="009821F4"/>
    <w:rsid w:val="00987596"/>
    <w:rsid w:val="00990366"/>
    <w:rsid w:val="009908D3"/>
    <w:rsid w:val="009925DC"/>
    <w:rsid w:val="00993480"/>
    <w:rsid w:val="009955A4"/>
    <w:rsid w:val="00995F62"/>
    <w:rsid w:val="00996110"/>
    <w:rsid w:val="00997AD5"/>
    <w:rsid w:val="00997F30"/>
    <w:rsid w:val="009A039E"/>
    <w:rsid w:val="009A427F"/>
    <w:rsid w:val="009A45D8"/>
    <w:rsid w:val="009A4626"/>
    <w:rsid w:val="009A4871"/>
    <w:rsid w:val="009A48B9"/>
    <w:rsid w:val="009A51AC"/>
    <w:rsid w:val="009A51C7"/>
    <w:rsid w:val="009A6BC8"/>
    <w:rsid w:val="009B155E"/>
    <w:rsid w:val="009B373B"/>
    <w:rsid w:val="009B384D"/>
    <w:rsid w:val="009B4C11"/>
    <w:rsid w:val="009B4E57"/>
    <w:rsid w:val="009C1278"/>
    <w:rsid w:val="009C22FA"/>
    <w:rsid w:val="009D0497"/>
    <w:rsid w:val="009D1FAA"/>
    <w:rsid w:val="009D2945"/>
    <w:rsid w:val="009D3ABC"/>
    <w:rsid w:val="009D3ADA"/>
    <w:rsid w:val="009D4C0C"/>
    <w:rsid w:val="009D5FEA"/>
    <w:rsid w:val="009D722F"/>
    <w:rsid w:val="009D7506"/>
    <w:rsid w:val="009E00ED"/>
    <w:rsid w:val="009E17F0"/>
    <w:rsid w:val="009E3AC5"/>
    <w:rsid w:val="009E6F69"/>
    <w:rsid w:val="009E7FC7"/>
    <w:rsid w:val="009F447C"/>
    <w:rsid w:val="009F57A6"/>
    <w:rsid w:val="009F5DAC"/>
    <w:rsid w:val="009F6F88"/>
    <w:rsid w:val="009F73DC"/>
    <w:rsid w:val="00A01882"/>
    <w:rsid w:val="00A06543"/>
    <w:rsid w:val="00A1305E"/>
    <w:rsid w:val="00A147C9"/>
    <w:rsid w:val="00A17C88"/>
    <w:rsid w:val="00A22325"/>
    <w:rsid w:val="00A2244D"/>
    <w:rsid w:val="00A224B5"/>
    <w:rsid w:val="00A24E31"/>
    <w:rsid w:val="00A267AD"/>
    <w:rsid w:val="00A267EE"/>
    <w:rsid w:val="00A2792D"/>
    <w:rsid w:val="00A27DB6"/>
    <w:rsid w:val="00A3092A"/>
    <w:rsid w:val="00A34424"/>
    <w:rsid w:val="00A34B9B"/>
    <w:rsid w:val="00A406E3"/>
    <w:rsid w:val="00A42374"/>
    <w:rsid w:val="00A4586C"/>
    <w:rsid w:val="00A46A70"/>
    <w:rsid w:val="00A46ED2"/>
    <w:rsid w:val="00A5027D"/>
    <w:rsid w:val="00A50804"/>
    <w:rsid w:val="00A51D69"/>
    <w:rsid w:val="00A5421B"/>
    <w:rsid w:val="00A54777"/>
    <w:rsid w:val="00A57E5C"/>
    <w:rsid w:val="00A60EF1"/>
    <w:rsid w:val="00A616A5"/>
    <w:rsid w:val="00A63EA6"/>
    <w:rsid w:val="00A65577"/>
    <w:rsid w:val="00A657D0"/>
    <w:rsid w:val="00A65C2A"/>
    <w:rsid w:val="00A65EF5"/>
    <w:rsid w:val="00A660A8"/>
    <w:rsid w:val="00A664F3"/>
    <w:rsid w:val="00A7170A"/>
    <w:rsid w:val="00A71D9B"/>
    <w:rsid w:val="00A72127"/>
    <w:rsid w:val="00A76DC7"/>
    <w:rsid w:val="00A77AC6"/>
    <w:rsid w:val="00A80308"/>
    <w:rsid w:val="00A8127E"/>
    <w:rsid w:val="00A81462"/>
    <w:rsid w:val="00A829DD"/>
    <w:rsid w:val="00A831CC"/>
    <w:rsid w:val="00A838C2"/>
    <w:rsid w:val="00A8580B"/>
    <w:rsid w:val="00A86F66"/>
    <w:rsid w:val="00A876B7"/>
    <w:rsid w:val="00A967BA"/>
    <w:rsid w:val="00A96B9D"/>
    <w:rsid w:val="00AB1B1C"/>
    <w:rsid w:val="00AB35B2"/>
    <w:rsid w:val="00AB4C04"/>
    <w:rsid w:val="00AB6734"/>
    <w:rsid w:val="00AB6C3A"/>
    <w:rsid w:val="00AB73BA"/>
    <w:rsid w:val="00AB788A"/>
    <w:rsid w:val="00AC1F4A"/>
    <w:rsid w:val="00AC28B7"/>
    <w:rsid w:val="00AC6864"/>
    <w:rsid w:val="00AD0155"/>
    <w:rsid w:val="00AD14CA"/>
    <w:rsid w:val="00AD32DB"/>
    <w:rsid w:val="00AD3EF2"/>
    <w:rsid w:val="00AD5181"/>
    <w:rsid w:val="00AD608F"/>
    <w:rsid w:val="00AD713B"/>
    <w:rsid w:val="00AD738E"/>
    <w:rsid w:val="00AE0D6E"/>
    <w:rsid w:val="00AE4714"/>
    <w:rsid w:val="00AE67DE"/>
    <w:rsid w:val="00AE73C7"/>
    <w:rsid w:val="00AF1686"/>
    <w:rsid w:val="00AF172D"/>
    <w:rsid w:val="00AF1A3E"/>
    <w:rsid w:val="00AF1F15"/>
    <w:rsid w:val="00AF2AA8"/>
    <w:rsid w:val="00AF2E0A"/>
    <w:rsid w:val="00AF3569"/>
    <w:rsid w:val="00AF3912"/>
    <w:rsid w:val="00AF5568"/>
    <w:rsid w:val="00AF5783"/>
    <w:rsid w:val="00AF6396"/>
    <w:rsid w:val="00AF6D31"/>
    <w:rsid w:val="00AF7049"/>
    <w:rsid w:val="00AF7D60"/>
    <w:rsid w:val="00B00363"/>
    <w:rsid w:val="00B01555"/>
    <w:rsid w:val="00B0320A"/>
    <w:rsid w:val="00B03286"/>
    <w:rsid w:val="00B04997"/>
    <w:rsid w:val="00B05888"/>
    <w:rsid w:val="00B07403"/>
    <w:rsid w:val="00B0741D"/>
    <w:rsid w:val="00B07CAC"/>
    <w:rsid w:val="00B07D11"/>
    <w:rsid w:val="00B114BE"/>
    <w:rsid w:val="00B11661"/>
    <w:rsid w:val="00B12708"/>
    <w:rsid w:val="00B12740"/>
    <w:rsid w:val="00B1280B"/>
    <w:rsid w:val="00B14360"/>
    <w:rsid w:val="00B1773D"/>
    <w:rsid w:val="00B17C53"/>
    <w:rsid w:val="00B20494"/>
    <w:rsid w:val="00B20538"/>
    <w:rsid w:val="00B226B1"/>
    <w:rsid w:val="00B25969"/>
    <w:rsid w:val="00B25A5B"/>
    <w:rsid w:val="00B2782E"/>
    <w:rsid w:val="00B30FC9"/>
    <w:rsid w:val="00B31DC6"/>
    <w:rsid w:val="00B33AF1"/>
    <w:rsid w:val="00B3549B"/>
    <w:rsid w:val="00B35F1C"/>
    <w:rsid w:val="00B3709D"/>
    <w:rsid w:val="00B37974"/>
    <w:rsid w:val="00B37F64"/>
    <w:rsid w:val="00B402B3"/>
    <w:rsid w:val="00B40488"/>
    <w:rsid w:val="00B40C0C"/>
    <w:rsid w:val="00B41024"/>
    <w:rsid w:val="00B42401"/>
    <w:rsid w:val="00B4271B"/>
    <w:rsid w:val="00B43196"/>
    <w:rsid w:val="00B4337D"/>
    <w:rsid w:val="00B43A27"/>
    <w:rsid w:val="00B43E83"/>
    <w:rsid w:val="00B47A00"/>
    <w:rsid w:val="00B52E57"/>
    <w:rsid w:val="00B53F0A"/>
    <w:rsid w:val="00B55321"/>
    <w:rsid w:val="00B568FA"/>
    <w:rsid w:val="00B56D22"/>
    <w:rsid w:val="00B62B8A"/>
    <w:rsid w:val="00B647A9"/>
    <w:rsid w:val="00B65708"/>
    <w:rsid w:val="00B65B6B"/>
    <w:rsid w:val="00B661F9"/>
    <w:rsid w:val="00B66E93"/>
    <w:rsid w:val="00B718DD"/>
    <w:rsid w:val="00B72119"/>
    <w:rsid w:val="00B74E19"/>
    <w:rsid w:val="00B7662F"/>
    <w:rsid w:val="00B77FE5"/>
    <w:rsid w:val="00B835C4"/>
    <w:rsid w:val="00B84F86"/>
    <w:rsid w:val="00B86347"/>
    <w:rsid w:val="00B86CBD"/>
    <w:rsid w:val="00B86D7A"/>
    <w:rsid w:val="00B86F2E"/>
    <w:rsid w:val="00B9242B"/>
    <w:rsid w:val="00B927C3"/>
    <w:rsid w:val="00B933A7"/>
    <w:rsid w:val="00B93454"/>
    <w:rsid w:val="00B949C7"/>
    <w:rsid w:val="00B94E31"/>
    <w:rsid w:val="00B9633D"/>
    <w:rsid w:val="00BA03E0"/>
    <w:rsid w:val="00BA055B"/>
    <w:rsid w:val="00BA13C2"/>
    <w:rsid w:val="00BA1E39"/>
    <w:rsid w:val="00BA2D52"/>
    <w:rsid w:val="00BA35C6"/>
    <w:rsid w:val="00BB47D8"/>
    <w:rsid w:val="00BB5623"/>
    <w:rsid w:val="00BB6167"/>
    <w:rsid w:val="00BB6645"/>
    <w:rsid w:val="00BB73E3"/>
    <w:rsid w:val="00BB7772"/>
    <w:rsid w:val="00BC09E7"/>
    <w:rsid w:val="00BC0FF6"/>
    <w:rsid w:val="00BC181B"/>
    <w:rsid w:val="00BC3116"/>
    <w:rsid w:val="00BC3652"/>
    <w:rsid w:val="00BC368E"/>
    <w:rsid w:val="00BC4320"/>
    <w:rsid w:val="00BC518E"/>
    <w:rsid w:val="00BC5D83"/>
    <w:rsid w:val="00BD15B0"/>
    <w:rsid w:val="00BD4231"/>
    <w:rsid w:val="00BD4B06"/>
    <w:rsid w:val="00BD58A3"/>
    <w:rsid w:val="00BD7017"/>
    <w:rsid w:val="00BD71E7"/>
    <w:rsid w:val="00BE03B0"/>
    <w:rsid w:val="00BE163F"/>
    <w:rsid w:val="00BE254D"/>
    <w:rsid w:val="00BE4508"/>
    <w:rsid w:val="00BE47E4"/>
    <w:rsid w:val="00BE4C36"/>
    <w:rsid w:val="00BE4EF0"/>
    <w:rsid w:val="00BE5D30"/>
    <w:rsid w:val="00BE61AE"/>
    <w:rsid w:val="00BE6696"/>
    <w:rsid w:val="00BE7244"/>
    <w:rsid w:val="00BF05A2"/>
    <w:rsid w:val="00BF3ED2"/>
    <w:rsid w:val="00BF4276"/>
    <w:rsid w:val="00BF4486"/>
    <w:rsid w:val="00BF449B"/>
    <w:rsid w:val="00BF4697"/>
    <w:rsid w:val="00BF4AEB"/>
    <w:rsid w:val="00BF6B54"/>
    <w:rsid w:val="00C028C8"/>
    <w:rsid w:val="00C043F4"/>
    <w:rsid w:val="00C05739"/>
    <w:rsid w:val="00C0584C"/>
    <w:rsid w:val="00C059DD"/>
    <w:rsid w:val="00C06F85"/>
    <w:rsid w:val="00C1066C"/>
    <w:rsid w:val="00C11824"/>
    <w:rsid w:val="00C12D56"/>
    <w:rsid w:val="00C14807"/>
    <w:rsid w:val="00C1514B"/>
    <w:rsid w:val="00C1547F"/>
    <w:rsid w:val="00C1563F"/>
    <w:rsid w:val="00C16AE1"/>
    <w:rsid w:val="00C17E61"/>
    <w:rsid w:val="00C20EEA"/>
    <w:rsid w:val="00C24391"/>
    <w:rsid w:val="00C24766"/>
    <w:rsid w:val="00C2500D"/>
    <w:rsid w:val="00C27B9E"/>
    <w:rsid w:val="00C33A40"/>
    <w:rsid w:val="00C36DEC"/>
    <w:rsid w:val="00C40081"/>
    <w:rsid w:val="00C40229"/>
    <w:rsid w:val="00C409B1"/>
    <w:rsid w:val="00C41B1C"/>
    <w:rsid w:val="00C424C8"/>
    <w:rsid w:val="00C4253C"/>
    <w:rsid w:val="00C44A95"/>
    <w:rsid w:val="00C45600"/>
    <w:rsid w:val="00C45CB9"/>
    <w:rsid w:val="00C50765"/>
    <w:rsid w:val="00C509D6"/>
    <w:rsid w:val="00C530EE"/>
    <w:rsid w:val="00C53981"/>
    <w:rsid w:val="00C543DC"/>
    <w:rsid w:val="00C57701"/>
    <w:rsid w:val="00C60B5C"/>
    <w:rsid w:val="00C65BED"/>
    <w:rsid w:val="00C66977"/>
    <w:rsid w:val="00C7064E"/>
    <w:rsid w:val="00C71667"/>
    <w:rsid w:val="00C717AC"/>
    <w:rsid w:val="00C72470"/>
    <w:rsid w:val="00C75EE6"/>
    <w:rsid w:val="00C8302C"/>
    <w:rsid w:val="00C834C3"/>
    <w:rsid w:val="00C8398D"/>
    <w:rsid w:val="00C83B9D"/>
    <w:rsid w:val="00C8661C"/>
    <w:rsid w:val="00C869A0"/>
    <w:rsid w:val="00C86CBE"/>
    <w:rsid w:val="00C876C3"/>
    <w:rsid w:val="00C924AF"/>
    <w:rsid w:val="00C92662"/>
    <w:rsid w:val="00C94162"/>
    <w:rsid w:val="00C9423D"/>
    <w:rsid w:val="00C947DE"/>
    <w:rsid w:val="00C9529A"/>
    <w:rsid w:val="00C96E3F"/>
    <w:rsid w:val="00CA06D8"/>
    <w:rsid w:val="00CA13CA"/>
    <w:rsid w:val="00CA44F0"/>
    <w:rsid w:val="00CA570C"/>
    <w:rsid w:val="00CA605A"/>
    <w:rsid w:val="00CB093A"/>
    <w:rsid w:val="00CB189A"/>
    <w:rsid w:val="00CB266E"/>
    <w:rsid w:val="00CC0DF3"/>
    <w:rsid w:val="00CC18FD"/>
    <w:rsid w:val="00CC2D8C"/>
    <w:rsid w:val="00CC4A0F"/>
    <w:rsid w:val="00CC5D27"/>
    <w:rsid w:val="00CC71EB"/>
    <w:rsid w:val="00CC7599"/>
    <w:rsid w:val="00CD3750"/>
    <w:rsid w:val="00CD3C03"/>
    <w:rsid w:val="00CD5DA2"/>
    <w:rsid w:val="00CD683B"/>
    <w:rsid w:val="00CD6B06"/>
    <w:rsid w:val="00CD6E16"/>
    <w:rsid w:val="00CE1916"/>
    <w:rsid w:val="00CE2EFE"/>
    <w:rsid w:val="00CE37AA"/>
    <w:rsid w:val="00CE595E"/>
    <w:rsid w:val="00CF2063"/>
    <w:rsid w:val="00CF217B"/>
    <w:rsid w:val="00CF3DE1"/>
    <w:rsid w:val="00D00048"/>
    <w:rsid w:val="00D005BF"/>
    <w:rsid w:val="00D00FA7"/>
    <w:rsid w:val="00D05A88"/>
    <w:rsid w:val="00D076B7"/>
    <w:rsid w:val="00D106C9"/>
    <w:rsid w:val="00D110A7"/>
    <w:rsid w:val="00D1171A"/>
    <w:rsid w:val="00D12580"/>
    <w:rsid w:val="00D12C78"/>
    <w:rsid w:val="00D149B0"/>
    <w:rsid w:val="00D15A13"/>
    <w:rsid w:val="00D1632B"/>
    <w:rsid w:val="00D21448"/>
    <w:rsid w:val="00D22007"/>
    <w:rsid w:val="00D236D0"/>
    <w:rsid w:val="00D253CE"/>
    <w:rsid w:val="00D32536"/>
    <w:rsid w:val="00D3258A"/>
    <w:rsid w:val="00D33E8A"/>
    <w:rsid w:val="00D33F2D"/>
    <w:rsid w:val="00D34DF6"/>
    <w:rsid w:val="00D36A13"/>
    <w:rsid w:val="00D40C9C"/>
    <w:rsid w:val="00D41F24"/>
    <w:rsid w:val="00D43D6A"/>
    <w:rsid w:val="00D44396"/>
    <w:rsid w:val="00D509D4"/>
    <w:rsid w:val="00D54076"/>
    <w:rsid w:val="00D557BA"/>
    <w:rsid w:val="00D5713E"/>
    <w:rsid w:val="00D60903"/>
    <w:rsid w:val="00D61345"/>
    <w:rsid w:val="00D63F2D"/>
    <w:rsid w:val="00D66668"/>
    <w:rsid w:val="00D67524"/>
    <w:rsid w:val="00D70467"/>
    <w:rsid w:val="00D7068A"/>
    <w:rsid w:val="00D70E38"/>
    <w:rsid w:val="00D71103"/>
    <w:rsid w:val="00D71261"/>
    <w:rsid w:val="00D714BF"/>
    <w:rsid w:val="00D71A36"/>
    <w:rsid w:val="00D71F79"/>
    <w:rsid w:val="00D726D6"/>
    <w:rsid w:val="00D80627"/>
    <w:rsid w:val="00D8353B"/>
    <w:rsid w:val="00D84051"/>
    <w:rsid w:val="00D84382"/>
    <w:rsid w:val="00D8678A"/>
    <w:rsid w:val="00D8743C"/>
    <w:rsid w:val="00D87FBD"/>
    <w:rsid w:val="00D90937"/>
    <w:rsid w:val="00D916E4"/>
    <w:rsid w:val="00D92A55"/>
    <w:rsid w:val="00D94F76"/>
    <w:rsid w:val="00D9586A"/>
    <w:rsid w:val="00D959C9"/>
    <w:rsid w:val="00D96684"/>
    <w:rsid w:val="00D970E5"/>
    <w:rsid w:val="00DA17E8"/>
    <w:rsid w:val="00DA3BC2"/>
    <w:rsid w:val="00DA66C8"/>
    <w:rsid w:val="00DA6FC6"/>
    <w:rsid w:val="00DB0435"/>
    <w:rsid w:val="00DB135D"/>
    <w:rsid w:val="00DB21D2"/>
    <w:rsid w:val="00DB36A7"/>
    <w:rsid w:val="00DB5086"/>
    <w:rsid w:val="00DB5F52"/>
    <w:rsid w:val="00DB6A76"/>
    <w:rsid w:val="00DB7A97"/>
    <w:rsid w:val="00DB7F2B"/>
    <w:rsid w:val="00DC15E4"/>
    <w:rsid w:val="00DC22C8"/>
    <w:rsid w:val="00DC3045"/>
    <w:rsid w:val="00DC68A8"/>
    <w:rsid w:val="00DC7B43"/>
    <w:rsid w:val="00DD0883"/>
    <w:rsid w:val="00DD0D67"/>
    <w:rsid w:val="00DD5C63"/>
    <w:rsid w:val="00DD6321"/>
    <w:rsid w:val="00DD6476"/>
    <w:rsid w:val="00DE0273"/>
    <w:rsid w:val="00DE13CF"/>
    <w:rsid w:val="00DE149A"/>
    <w:rsid w:val="00DE3AF9"/>
    <w:rsid w:val="00DE5C18"/>
    <w:rsid w:val="00DE5FE1"/>
    <w:rsid w:val="00DE6289"/>
    <w:rsid w:val="00DF0DFA"/>
    <w:rsid w:val="00DF1CE5"/>
    <w:rsid w:val="00DF2398"/>
    <w:rsid w:val="00DF29CE"/>
    <w:rsid w:val="00DF3EBA"/>
    <w:rsid w:val="00DF7D43"/>
    <w:rsid w:val="00E02105"/>
    <w:rsid w:val="00E02C25"/>
    <w:rsid w:val="00E04302"/>
    <w:rsid w:val="00E069CE"/>
    <w:rsid w:val="00E1008B"/>
    <w:rsid w:val="00E1093A"/>
    <w:rsid w:val="00E10E49"/>
    <w:rsid w:val="00E11A40"/>
    <w:rsid w:val="00E14162"/>
    <w:rsid w:val="00E16209"/>
    <w:rsid w:val="00E16D69"/>
    <w:rsid w:val="00E20F59"/>
    <w:rsid w:val="00E24CB5"/>
    <w:rsid w:val="00E25A06"/>
    <w:rsid w:val="00E26C73"/>
    <w:rsid w:val="00E26E39"/>
    <w:rsid w:val="00E27C7E"/>
    <w:rsid w:val="00E30CCF"/>
    <w:rsid w:val="00E31FF4"/>
    <w:rsid w:val="00E3268E"/>
    <w:rsid w:val="00E32F6A"/>
    <w:rsid w:val="00E33E6A"/>
    <w:rsid w:val="00E35FB7"/>
    <w:rsid w:val="00E36C47"/>
    <w:rsid w:val="00E37CB6"/>
    <w:rsid w:val="00E44B8E"/>
    <w:rsid w:val="00E462F2"/>
    <w:rsid w:val="00E47B03"/>
    <w:rsid w:val="00E5226D"/>
    <w:rsid w:val="00E52780"/>
    <w:rsid w:val="00E546B8"/>
    <w:rsid w:val="00E60319"/>
    <w:rsid w:val="00E61C09"/>
    <w:rsid w:val="00E62635"/>
    <w:rsid w:val="00E644D1"/>
    <w:rsid w:val="00E64ABA"/>
    <w:rsid w:val="00E65C75"/>
    <w:rsid w:val="00E71556"/>
    <w:rsid w:val="00E723BB"/>
    <w:rsid w:val="00E7363B"/>
    <w:rsid w:val="00E80320"/>
    <w:rsid w:val="00E86EF0"/>
    <w:rsid w:val="00E87193"/>
    <w:rsid w:val="00E91D45"/>
    <w:rsid w:val="00E92228"/>
    <w:rsid w:val="00E93503"/>
    <w:rsid w:val="00E95DBE"/>
    <w:rsid w:val="00E96E68"/>
    <w:rsid w:val="00EA237B"/>
    <w:rsid w:val="00EA25A6"/>
    <w:rsid w:val="00EA2C0A"/>
    <w:rsid w:val="00EA37C1"/>
    <w:rsid w:val="00EA4F79"/>
    <w:rsid w:val="00EA707B"/>
    <w:rsid w:val="00EA7830"/>
    <w:rsid w:val="00EB10E4"/>
    <w:rsid w:val="00EB6BC2"/>
    <w:rsid w:val="00EB7167"/>
    <w:rsid w:val="00EC0ACA"/>
    <w:rsid w:val="00EC1F4D"/>
    <w:rsid w:val="00EC26E5"/>
    <w:rsid w:val="00EC3020"/>
    <w:rsid w:val="00EC39B6"/>
    <w:rsid w:val="00EC667B"/>
    <w:rsid w:val="00EC7021"/>
    <w:rsid w:val="00ED008C"/>
    <w:rsid w:val="00ED0DC8"/>
    <w:rsid w:val="00ED12F3"/>
    <w:rsid w:val="00ED1E87"/>
    <w:rsid w:val="00ED2637"/>
    <w:rsid w:val="00ED2F94"/>
    <w:rsid w:val="00ED443D"/>
    <w:rsid w:val="00ED514D"/>
    <w:rsid w:val="00ED54C4"/>
    <w:rsid w:val="00ED620F"/>
    <w:rsid w:val="00ED6833"/>
    <w:rsid w:val="00ED6D0F"/>
    <w:rsid w:val="00EE1600"/>
    <w:rsid w:val="00EE1747"/>
    <w:rsid w:val="00EE1A39"/>
    <w:rsid w:val="00EE27F9"/>
    <w:rsid w:val="00EE5538"/>
    <w:rsid w:val="00EE5896"/>
    <w:rsid w:val="00EE5CD1"/>
    <w:rsid w:val="00EE5D82"/>
    <w:rsid w:val="00EE5F1B"/>
    <w:rsid w:val="00EE6922"/>
    <w:rsid w:val="00EE7C06"/>
    <w:rsid w:val="00EE7F02"/>
    <w:rsid w:val="00EF1211"/>
    <w:rsid w:val="00EF1953"/>
    <w:rsid w:val="00EF20A4"/>
    <w:rsid w:val="00EF343D"/>
    <w:rsid w:val="00EF41AE"/>
    <w:rsid w:val="00EF5C69"/>
    <w:rsid w:val="00EF6AC3"/>
    <w:rsid w:val="00EF7A14"/>
    <w:rsid w:val="00F0205F"/>
    <w:rsid w:val="00F045A5"/>
    <w:rsid w:val="00F0479B"/>
    <w:rsid w:val="00F0489A"/>
    <w:rsid w:val="00F05325"/>
    <w:rsid w:val="00F06D60"/>
    <w:rsid w:val="00F06EB5"/>
    <w:rsid w:val="00F07E7A"/>
    <w:rsid w:val="00F13C0C"/>
    <w:rsid w:val="00F15D93"/>
    <w:rsid w:val="00F20CD8"/>
    <w:rsid w:val="00F212F4"/>
    <w:rsid w:val="00F23846"/>
    <w:rsid w:val="00F26373"/>
    <w:rsid w:val="00F30E1C"/>
    <w:rsid w:val="00F31B5D"/>
    <w:rsid w:val="00F332A8"/>
    <w:rsid w:val="00F3376D"/>
    <w:rsid w:val="00F33B30"/>
    <w:rsid w:val="00F34989"/>
    <w:rsid w:val="00F355D3"/>
    <w:rsid w:val="00F36341"/>
    <w:rsid w:val="00F367BA"/>
    <w:rsid w:val="00F374B1"/>
    <w:rsid w:val="00F41531"/>
    <w:rsid w:val="00F43AA9"/>
    <w:rsid w:val="00F45FCB"/>
    <w:rsid w:val="00F46189"/>
    <w:rsid w:val="00F50C30"/>
    <w:rsid w:val="00F50DB8"/>
    <w:rsid w:val="00F522F5"/>
    <w:rsid w:val="00F52BF0"/>
    <w:rsid w:val="00F53B53"/>
    <w:rsid w:val="00F55517"/>
    <w:rsid w:val="00F55F72"/>
    <w:rsid w:val="00F62106"/>
    <w:rsid w:val="00F623D6"/>
    <w:rsid w:val="00F64BFA"/>
    <w:rsid w:val="00F652CF"/>
    <w:rsid w:val="00F654C5"/>
    <w:rsid w:val="00F661E1"/>
    <w:rsid w:val="00F71437"/>
    <w:rsid w:val="00F71A50"/>
    <w:rsid w:val="00F73BE6"/>
    <w:rsid w:val="00F740D7"/>
    <w:rsid w:val="00F74342"/>
    <w:rsid w:val="00F81651"/>
    <w:rsid w:val="00F81FB6"/>
    <w:rsid w:val="00F82327"/>
    <w:rsid w:val="00F82D6E"/>
    <w:rsid w:val="00F851F5"/>
    <w:rsid w:val="00F852AB"/>
    <w:rsid w:val="00F8638A"/>
    <w:rsid w:val="00F8690D"/>
    <w:rsid w:val="00F86BE8"/>
    <w:rsid w:val="00F86EAF"/>
    <w:rsid w:val="00F90C18"/>
    <w:rsid w:val="00F92B8C"/>
    <w:rsid w:val="00F93784"/>
    <w:rsid w:val="00F9459B"/>
    <w:rsid w:val="00FA06FD"/>
    <w:rsid w:val="00FA27E7"/>
    <w:rsid w:val="00FB055F"/>
    <w:rsid w:val="00FB279D"/>
    <w:rsid w:val="00FB51C4"/>
    <w:rsid w:val="00FB6FD1"/>
    <w:rsid w:val="00FC00C0"/>
    <w:rsid w:val="00FC3484"/>
    <w:rsid w:val="00FC369A"/>
    <w:rsid w:val="00FD113E"/>
    <w:rsid w:val="00FD350A"/>
    <w:rsid w:val="00FD3782"/>
    <w:rsid w:val="00FD37D1"/>
    <w:rsid w:val="00FD3948"/>
    <w:rsid w:val="00FD3EF7"/>
    <w:rsid w:val="00FD4A0B"/>
    <w:rsid w:val="00FD4F50"/>
    <w:rsid w:val="00FD5DB7"/>
    <w:rsid w:val="00FD68C8"/>
    <w:rsid w:val="00FD7393"/>
    <w:rsid w:val="00FE10CD"/>
    <w:rsid w:val="00FE1DA4"/>
    <w:rsid w:val="00FE208C"/>
    <w:rsid w:val="00FE26A6"/>
    <w:rsid w:val="00FE4BDB"/>
    <w:rsid w:val="00FE6D18"/>
    <w:rsid w:val="00FE772B"/>
    <w:rsid w:val="00FE7CEA"/>
    <w:rsid w:val="00FF010A"/>
    <w:rsid w:val="00FF0B6D"/>
    <w:rsid w:val="00FF1992"/>
    <w:rsid w:val="00FF1E92"/>
    <w:rsid w:val="00FF2EEF"/>
    <w:rsid w:val="00FF3CD5"/>
    <w:rsid w:val="00FF4B91"/>
    <w:rsid w:val="00FF4C27"/>
    <w:rsid w:val="00FF5E9B"/>
    <w:rsid w:val="00FF6D2F"/>
    <w:rsid w:val="00FF7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316A1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F0342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06F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06F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06F0"/>
    <w:rPr>
      <w:rFonts w:eastAsia="SimSu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06F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06F0"/>
    <w:rPr>
      <w:rFonts w:eastAsia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206F0"/>
    <w:rPr>
      <w:rFonts w:eastAsia="SimSu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06F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06F0"/>
    <w:rPr>
      <w:rFonts w:ascii="Times New Roman" w:eastAsia="SimSun" w:hAnsi="Times New Roman" w:cs="Times New Roman"/>
      <w:sz w:val="18"/>
      <w:szCs w:val="18"/>
    </w:rPr>
  </w:style>
  <w:style w:type="paragraph" w:customStyle="1" w:styleId="EndNoteBibliographyTitle">
    <w:name w:val="EndNote Bibliography Title"/>
    <w:basedOn w:val="Normal"/>
    <w:rsid w:val="000206F0"/>
    <w:pPr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0206F0"/>
    <w:rPr>
      <w:rFonts w:ascii="Calibri" w:hAnsi="Calibri" w:cs="Calibri"/>
    </w:rPr>
  </w:style>
  <w:style w:type="character" w:styleId="Hyperlink">
    <w:name w:val="Hyperlink"/>
    <w:basedOn w:val="DefaultParagraphFont"/>
    <w:uiPriority w:val="99"/>
    <w:unhideWhenUsed/>
    <w:qFormat/>
    <w:rsid w:val="000206F0"/>
    <w:rPr>
      <w:color w:val="0563C1" w:themeColor="hyperlink"/>
      <w:u w:val="single"/>
    </w:rPr>
  </w:style>
  <w:style w:type="paragraph" w:customStyle="1" w:styleId="p1">
    <w:name w:val="p1"/>
    <w:basedOn w:val="Normal"/>
    <w:rsid w:val="000206F0"/>
    <w:rPr>
      <w:rFonts w:ascii="Helvetica Neue" w:hAnsi="Helvetica Neue" w:cs="Times New Roman"/>
      <w:color w:val="454545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qFormat/>
    <w:rsid w:val="000206F0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206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06F0"/>
    <w:rPr>
      <w:rFonts w:eastAsia="SimSun"/>
    </w:rPr>
  </w:style>
  <w:style w:type="character" w:styleId="PageNumber">
    <w:name w:val="page number"/>
    <w:basedOn w:val="DefaultParagraphFont"/>
    <w:uiPriority w:val="99"/>
    <w:semiHidden/>
    <w:unhideWhenUsed/>
    <w:rsid w:val="000206F0"/>
  </w:style>
  <w:style w:type="paragraph" w:styleId="Header">
    <w:name w:val="header"/>
    <w:basedOn w:val="Normal"/>
    <w:link w:val="HeaderChar"/>
    <w:uiPriority w:val="99"/>
    <w:unhideWhenUsed/>
    <w:rsid w:val="009903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90366"/>
    <w:rPr>
      <w:rFonts w:eastAsia="SimSun"/>
      <w:sz w:val="18"/>
      <w:szCs w:val="18"/>
    </w:rPr>
  </w:style>
  <w:style w:type="character" w:customStyle="1" w:styleId="apple-converted-space">
    <w:name w:val="apple-converted-space"/>
    <w:basedOn w:val="DefaultParagraphFont"/>
    <w:rsid w:val="0094163D"/>
  </w:style>
  <w:style w:type="paragraph" w:styleId="DocumentMap">
    <w:name w:val="Document Map"/>
    <w:basedOn w:val="Normal"/>
    <w:link w:val="DocumentMapChar"/>
    <w:uiPriority w:val="99"/>
    <w:semiHidden/>
    <w:unhideWhenUsed/>
    <w:rsid w:val="00D1632B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1632B"/>
    <w:rPr>
      <w:rFonts w:ascii="Times New Roman" w:eastAsia="SimSu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6E1CFD"/>
    <w:pPr>
      <w:widowControl w:val="0"/>
      <w:jc w:val="both"/>
    </w:pPr>
    <w:rPr>
      <w:rFonts w:ascii="SimSun" w:hAnsi="SimSun" w:cs="SimSun"/>
      <w:kern w:val="2"/>
      <w:lang w:val="zh-CN" w:eastAsia="zh-CN" w:bidi="zh-CN"/>
    </w:rPr>
  </w:style>
  <w:style w:type="character" w:customStyle="1" w:styleId="BodyTextChar">
    <w:name w:val="Body Text Char"/>
    <w:basedOn w:val="DefaultParagraphFont"/>
    <w:link w:val="BodyText"/>
    <w:uiPriority w:val="1"/>
    <w:rsid w:val="006E1CFD"/>
    <w:rPr>
      <w:rFonts w:ascii="SimSun" w:eastAsia="SimSun" w:hAnsi="SimSun" w:cs="SimSun"/>
      <w:kern w:val="2"/>
      <w:lang w:val="zh-CN" w:eastAsia="zh-CN" w:bidi="zh-CN"/>
    </w:rPr>
  </w:style>
  <w:style w:type="character" w:styleId="LineNumber">
    <w:name w:val="line number"/>
    <w:basedOn w:val="DefaultParagraphFont"/>
    <w:uiPriority w:val="99"/>
    <w:semiHidden/>
    <w:unhideWhenUsed/>
    <w:rsid w:val="00EE5F1B"/>
  </w:style>
  <w:style w:type="paragraph" w:styleId="ListParagraph">
    <w:name w:val="List Paragraph"/>
    <w:basedOn w:val="Normal"/>
    <w:uiPriority w:val="34"/>
    <w:qFormat/>
    <w:rsid w:val="002A3244"/>
    <w:pPr>
      <w:ind w:firstLineChars="200" w:firstLine="420"/>
    </w:pPr>
  </w:style>
  <w:style w:type="table" w:styleId="TableGrid">
    <w:name w:val="Table Grid"/>
    <w:basedOn w:val="TableNormal"/>
    <w:uiPriority w:val="39"/>
    <w:rsid w:val="00B00363"/>
    <w:rPr>
      <w:kern w:val="2"/>
      <w:sz w:val="21"/>
      <w:szCs w:val="22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75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2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2E4201A-080E-BD43-A3FB-660272C83D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1</Words>
  <Characters>1036</Characters>
  <Application>Microsoft Macintosh Word</Application>
  <DocSecurity>2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ingzhangips@gmail.com</cp:lastModifiedBy>
  <cp:revision>4</cp:revision>
  <cp:lastPrinted>2022-11-04T02:25:00Z</cp:lastPrinted>
  <dcterms:created xsi:type="dcterms:W3CDTF">2023-05-19T08:24:00Z</dcterms:created>
  <dcterms:modified xsi:type="dcterms:W3CDTF">2023-05-24T08:53:00Z</dcterms:modified>
</cp:coreProperties>
</file>